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36C586" w14:textId="58A43A0E" w:rsidR="00B10F2F" w:rsidRDefault="00EE6963" w:rsidP="00A977C3">
      <w:pPr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692664">
        <w:rPr>
          <w:rFonts w:asciiTheme="minorHAnsi" w:hAnsiTheme="minorHAnsi" w:cstheme="minorHAnsi"/>
          <w:b/>
          <w:sz w:val="22"/>
          <w:szCs w:val="22"/>
        </w:rPr>
        <w:t xml:space="preserve">Supplementary Data </w:t>
      </w:r>
      <w:r w:rsidR="00DF6705" w:rsidRPr="008C162A">
        <w:rPr>
          <w:rFonts w:asciiTheme="minorHAnsi" w:hAnsiTheme="minorHAnsi" w:cstheme="minorHAnsi"/>
          <w:b/>
          <w:sz w:val="22"/>
          <w:szCs w:val="22"/>
        </w:rPr>
        <w:t>T</w:t>
      </w:r>
      <w:r w:rsidR="00745F17" w:rsidRPr="008C162A">
        <w:rPr>
          <w:rFonts w:asciiTheme="minorHAnsi" w:hAnsiTheme="minorHAnsi" w:cstheme="minorHAnsi"/>
          <w:b/>
          <w:sz w:val="22"/>
          <w:szCs w:val="22"/>
        </w:rPr>
        <w:t>ABLE</w:t>
      </w:r>
      <w:r w:rsidR="00DF6705" w:rsidRPr="008C162A">
        <w:rPr>
          <w:rFonts w:asciiTheme="minorHAnsi" w:hAnsiTheme="minorHAnsi" w:cstheme="minorHAnsi"/>
          <w:b/>
          <w:sz w:val="22"/>
          <w:szCs w:val="22"/>
        </w:rPr>
        <w:t xml:space="preserve"> 1.</w:t>
      </w:r>
      <w:r w:rsidR="00DF6705" w:rsidRPr="008C162A">
        <w:rPr>
          <w:rFonts w:asciiTheme="minorHAnsi" w:hAnsiTheme="minorHAnsi" w:cstheme="minorHAnsi"/>
          <w:sz w:val="22"/>
          <w:szCs w:val="22"/>
        </w:rPr>
        <w:t xml:space="preserve"> </w:t>
      </w:r>
      <w:r w:rsidR="008F7758" w:rsidRPr="008F7758">
        <w:rPr>
          <w:rFonts w:asciiTheme="minorHAnsi" w:hAnsiTheme="minorHAnsi" w:cstheme="minorHAnsi"/>
          <w:sz w:val="22"/>
          <w:szCs w:val="22"/>
        </w:rPr>
        <w:t>Characteristics of NTRK1 gene fusions</w:t>
      </w:r>
    </w:p>
    <w:p w14:paraId="06D914EC" w14:textId="77777777" w:rsidR="008F7758" w:rsidRPr="008C162A" w:rsidRDefault="008F7758" w:rsidP="00A977C3">
      <w:pPr>
        <w:jc w:val="both"/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14029" w:type="dxa"/>
        <w:jc w:val="center"/>
        <w:tblLook w:val="04A0" w:firstRow="1" w:lastRow="0" w:firstColumn="1" w:lastColumn="0" w:noHBand="0" w:noVBand="1"/>
      </w:tblPr>
      <w:tblGrid>
        <w:gridCol w:w="1413"/>
        <w:gridCol w:w="3402"/>
        <w:gridCol w:w="1984"/>
        <w:gridCol w:w="2410"/>
        <w:gridCol w:w="2126"/>
        <w:gridCol w:w="2694"/>
      </w:tblGrid>
      <w:tr w:rsidR="008140DB" w:rsidRPr="008C162A" w14:paraId="4DD1C778" w14:textId="37A2B8FB" w:rsidTr="0081109D">
        <w:trPr>
          <w:jc w:val="center"/>
        </w:trPr>
        <w:tc>
          <w:tcPr>
            <w:tcW w:w="1413" w:type="dxa"/>
          </w:tcPr>
          <w:p w14:paraId="78CA475F" w14:textId="5117C4C9" w:rsidR="008140DB" w:rsidRPr="00EE4417" w:rsidRDefault="008140DB" w:rsidP="00AA664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EE4417">
              <w:rPr>
                <w:rFonts w:asciiTheme="minorHAnsi" w:hAnsiTheme="minorHAnsi" w:cstheme="minorHAnsi"/>
                <w:b/>
                <w:sz w:val="22"/>
              </w:rPr>
              <w:t>Case</w:t>
            </w:r>
          </w:p>
        </w:tc>
        <w:tc>
          <w:tcPr>
            <w:tcW w:w="3402" w:type="dxa"/>
          </w:tcPr>
          <w:p w14:paraId="0716A2D8" w14:textId="12F67A8A" w:rsidR="008140DB" w:rsidRPr="00EE4417" w:rsidRDefault="008140DB" w:rsidP="00AA664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EE4417">
              <w:rPr>
                <w:rFonts w:asciiTheme="minorHAnsi" w:hAnsiTheme="minorHAnsi" w:cstheme="minorHAnsi"/>
                <w:b/>
                <w:sz w:val="22"/>
              </w:rPr>
              <w:t>NTRK fusion</w:t>
            </w:r>
            <w:r w:rsidR="0092692A">
              <w:rPr>
                <w:rFonts w:asciiTheme="minorHAnsi" w:hAnsiTheme="minorHAnsi" w:cstheme="minorHAnsi"/>
                <w:b/>
                <w:sz w:val="22"/>
              </w:rPr>
              <w:t>/rearrangement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A71E102" w14:textId="4E6460C5" w:rsidR="008140DB" w:rsidRPr="00EE4417" w:rsidRDefault="008140DB" w:rsidP="00AA664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lang w:val="en-US"/>
              </w:rPr>
            </w:pPr>
            <w:r w:rsidRPr="00EE4417">
              <w:rPr>
                <w:rFonts w:asciiTheme="minorHAnsi" w:hAnsiTheme="minorHAnsi" w:cstheme="minorHAnsi"/>
                <w:b/>
                <w:sz w:val="22"/>
                <w:lang w:val="en-US"/>
              </w:rPr>
              <w:t xml:space="preserve">Fusion </w:t>
            </w:r>
            <w:r w:rsidR="0092692A">
              <w:rPr>
                <w:rFonts w:asciiTheme="minorHAnsi" w:hAnsiTheme="minorHAnsi" w:cstheme="minorHAnsi"/>
                <w:b/>
                <w:sz w:val="22"/>
                <w:lang w:val="en-US"/>
              </w:rPr>
              <w:t>b</w:t>
            </w:r>
            <w:r w:rsidRPr="00EE4417">
              <w:rPr>
                <w:rFonts w:asciiTheme="minorHAnsi" w:hAnsiTheme="minorHAnsi" w:cstheme="minorHAnsi"/>
                <w:b/>
                <w:sz w:val="22"/>
                <w:lang w:val="en-US"/>
              </w:rPr>
              <w:t>reakpoints</w:t>
            </w:r>
          </w:p>
        </w:tc>
        <w:tc>
          <w:tcPr>
            <w:tcW w:w="2410" w:type="dxa"/>
          </w:tcPr>
          <w:p w14:paraId="2964C068" w14:textId="6F147B94" w:rsidR="008140DB" w:rsidRPr="00EE4417" w:rsidRDefault="008140DB" w:rsidP="00AA664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EE4417">
              <w:rPr>
                <w:rFonts w:asciiTheme="minorHAnsi" w:hAnsiTheme="minorHAnsi" w:cstheme="minorHAnsi"/>
                <w:b/>
                <w:sz w:val="22"/>
              </w:rPr>
              <w:t>Reference sequence</w:t>
            </w:r>
            <w:r>
              <w:rPr>
                <w:rFonts w:asciiTheme="minorHAnsi" w:hAnsiTheme="minorHAnsi" w:cstheme="minorHAnsi"/>
                <w:b/>
                <w:sz w:val="22"/>
              </w:rPr>
              <w:t>s</w:t>
            </w:r>
          </w:p>
        </w:tc>
        <w:tc>
          <w:tcPr>
            <w:tcW w:w="2126" w:type="dxa"/>
          </w:tcPr>
          <w:p w14:paraId="53F95A1D" w14:textId="4CA0B4FC" w:rsidR="008140DB" w:rsidRPr="00EE4417" w:rsidRDefault="007814AF" w:rsidP="007A7D12">
            <w:pPr>
              <w:jc w:val="center"/>
              <w:rPr>
                <w:rFonts w:asciiTheme="minorHAnsi" w:hAnsiTheme="minorHAnsi" w:cstheme="minorHAnsi"/>
                <w:b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lang w:val="en-US"/>
              </w:rPr>
              <w:t>T</w:t>
            </w:r>
            <w:r w:rsidR="008140DB" w:rsidRPr="00EE4417">
              <w:rPr>
                <w:rFonts w:asciiTheme="minorHAnsi" w:hAnsiTheme="minorHAnsi" w:cstheme="minorHAnsi"/>
                <w:b/>
                <w:sz w:val="22"/>
                <w:lang w:val="en-US"/>
              </w:rPr>
              <w:t>otal mapped fusion panel reads</w:t>
            </w:r>
          </w:p>
        </w:tc>
        <w:tc>
          <w:tcPr>
            <w:tcW w:w="2694" w:type="dxa"/>
          </w:tcPr>
          <w:p w14:paraId="1587F8F6" w14:textId="198DB3C5" w:rsidR="008140DB" w:rsidRPr="00EE4417" w:rsidRDefault="007814AF" w:rsidP="007A7D12">
            <w:pPr>
              <w:jc w:val="center"/>
              <w:rPr>
                <w:rFonts w:asciiTheme="minorHAnsi" w:hAnsiTheme="minorHAnsi" w:cstheme="minorHAnsi"/>
                <w:b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lang w:val="en-US"/>
              </w:rPr>
              <w:t>N</w:t>
            </w:r>
            <w:r w:rsidR="008140DB" w:rsidRPr="00EE4417">
              <w:rPr>
                <w:rFonts w:asciiTheme="minorHAnsi" w:hAnsiTheme="minorHAnsi" w:cstheme="minorHAnsi"/>
                <w:b/>
                <w:sz w:val="22"/>
                <w:lang w:val="en-US"/>
              </w:rPr>
              <w:t>umber of fusion reads/% of total mapped reads</w:t>
            </w:r>
          </w:p>
        </w:tc>
      </w:tr>
      <w:tr w:rsidR="008140DB" w:rsidRPr="008C162A" w14:paraId="59FDF370" w14:textId="0FF2AA06" w:rsidTr="0081109D">
        <w:trPr>
          <w:jc w:val="center"/>
        </w:trPr>
        <w:tc>
          <w:tcPr>
            <w:tcW w:w="1413" w:type="dxa"/>
          </w:tcPr>
          <w:p w14:paraId="79AC29B8" w14:textId="7B76F2CF" w:rsidR="008140DB" w:rsidRPr="00EE4417" w:rsidRDefault="008140DB" w:rsidP="00AA6647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EE4417">
              <w:rPr>
                <w:rFonts w:asciiTheme="minorHAnsi" w:hAnsiTheme="minorHAnsi" w:cstheme="minorHAnsi"/>
                <w:color w:val="000000" w:themeColor="text1"/>
                <w:sz w:val="22"/>
              </w:rPr>
              <w:t>1 Index case</w:t>
            </w:r>
          </w:p>
        </w:tc>
        <w:tc>
          <w:tcPr>
            <w:tcW w:w="3402" w:type="dxa"/>
          </w:tcPr>
          <w:p w14:paraId="7A0553AB" w14:textId="17E8FF6C" w:rsidR="008140DB" w:rsidRPr="00EE4417" w:rsidRDefault="008140DB" w:rsidP="007A7D12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EE4417">
              <w:rPr>
                <w:rFonts w:asciiTheme="minorHAnsi" w:hAnsiTheme="minorHAnsi" w:cstheme="minorHAnsi"/>
                <w:color w:val="000000" w:themeColor="text1"/>
                <w:sz w:val="22"/>
              </w:rPr>
              <w:t>TPM3 (exon7)::NTRK1 (exon10)</w:t>
            </w:r>
          </w:p>
        </w:tc>
        <w:tc>
          <w:tcPr>
            <w:tcW w:w="1984" w:type="dxa"/>
          </w:tcPr>
          <w:p w14:paraId="3967B0FF" w14:textId="1D4DD76D" w:rsidR="008140DB" w:rsidRPr="00EE4417" w:rsidRDefault="008140DB" w:rsidP="007A7D12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EE4417">
              <w:rPr>
                <w:rFonts w:asciiTheme="minorHAnsi" w:hAnsiTheme="minorHAnsi" w:cstheme="minorHAnsi"/>
                <w:sz w:val="22"/>
              </w:rPr>
              <w:t>chr1:154142876 -</w:t>
            </w:r>
            <w:r w:rsidRPr="00EE4417">
              <w:rPr>
                <w:rFonts w:asciiTheme="minorHAnsi" w:hAnsiTheme="minorHAnsi" w:cstheme="minorHAnsi"/>
                <w:color w:val="337AB7"/>
                <w:sz w:val="22"/>
              </w:rPr>
              <w:br/>
            </w:r>
            <w:r w:rsidRPr="00EE4417">
              <w:rPr>
                <w:rFonts w:asciiTheme="minorHAnsi" w:hAnsiTheme="minorHAnsi" w:cstheme="minorHAnsi"/>
                <w:sz w:val="22"/>
              </w:rPr>
              <w:t>chr1:156844363</w:t>
            </w:r>
          </w:p>
        </w:tc>
        <w:tc>
          <w:tcPr>
            <w:tcW w:w="2410" w:type="dxa"/>
          </w:tcPr>
          <w:p w14:paraId="4ECC36D0" w14:textId="0B5F9EC2" w:rsidR="00302516" w:rsidRDefault="008140DB" w:rsidP="007A7D12">
            <w:r w:rsidRPr="00EE4417">
              <w:rPr>
                <w:rFonts w:asciiTheme="minorHAnsi" w:hAnsiTheme="minorHAnsi" w:cstheme="minorHAnsi"/>
                <w:color w:val="000000" w:themeColor="text1"/>
                <w:sz w:val="22"/>
              </w:rPr>
              <w:t>TPM3:</w:t>
            </w:r>
            <w:r w:rsidR="00302516">
              <w:t xml:space="preserve"> </w:t>
            </w:r>
            <w:r w:rsidR="00302516" w:rsidRPr="00302516">
              <w:rPr>
                <w:rFonts w:asciiTheme="minorHAnsi" w:hAnsiTheme="minorHAnsi" w:cstheme="minorHAnsi"/>
                <w:sz w:val="22"/>
              </w:rPr>
              <w:t>NM_001143416</w:t>
            </w:r>
          </w:p>
          <w:p w14:paraId="4D946688" w14:textId="211EE818" w:rsidR="008140DB" w:rsidRPr="00EE4417" w:rsidRDefault="008140DB" w:rsidP="007A7D12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666">
              <w:rPr>
                <w:rFonts w:asciiTheme="minorHAnsi" w:hAnsiTheme="minorHAnsi" w:cstheme="minorHAnsi"/>
                <w:color w:val="000000" w:themeColor="text1"/>
                <w:sz w:val="22"/>
              </w:rPr>
              <w:t>NTRK1:</w:t>
            </w:r>
            <w:r w:rsidR="00302516" w:rsidRPr="00796666">
              <w:rPr>
                <w:color w:val="000000" w:themeColor="text1"/>
              </w:rPr>
              <w:t xml:space="preserve"> </w:t>
            </w:r>
            <w:r w:rsidR="00297871" w:rsidRPr="00796666">
              <w:rPr>
                <w:rFonts w:asciiTheme="minorHAnsi" w:hAnsiTheme="minorHAnsi" w:cstheme="minorHAnsi"/>
                <w:color w:val="000000" w:themeColor="text1"/>
                <w:sz w:val="22"/>
              </w:rPr>
              <w:t>NM_002529.</w:t>
            </w:r>
            <w:r w:rsidR="00467934" w:rsidRPr="00796666">
              <w:rPr>
                <w:rFonts w:asciiTheme="minorHAnsi" w:hAnsiTheme="minorHAnsi" w:cstheme="minorHAnsi"/>
                <w:color w:val="000000" w:themeColor="text1"/>
                <w:sz w:val="22"/>
              </w:rPr>
              <w:t>4</w:t>
            </w:r>
          </w:p>
        </w:tc>
        <w:tc>
          <w:tcPr>
            <w:tcW w:w="2126" w:type="dxa"/>
          </w:tcPr>
          <w:p w14:paraId="2CA0AA49" w14:textId="5B2A10C4" w:rsidR="008140DB" w:rsidRPr="00EE4417" w:rsidRDefault="008140DB" w:rsidP="00AA6647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692664"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  <w:t>644275</w:t>
            </w:r>
          </w:p>
        </w:tc>
        <w:tc>
          <w:tcPr>
            <w:tcW w:w="2694" w:type="dxa"/>
          </w:tcPr>
          <w:p w14:paraId="2DB5269C" w14:textId="1EF22251" w:rsidR="008140DB" w:rsidRPr="00EE4417" w:rsidRDefault="008140DB" w:rsidP="00AA6647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EE4417">
              <w:rPr>
                <w:rFonts w:asciiTheme="minorHAnsi" w:hAnsiTheme="minorHAnsi" w:cstheme="minorHAnsi"/>
                <w:color w:val="000000" w:themeColor="text1"/>
                <w:sz w:val="22"/>
              </w:rPr>
              <w:t>65148/10%</w:t>
            </w:r>
          </w:p>
        </w:tc>
      </w:tr>
      <w:tr w:rsidR="008140DB" w:rsidRPr="008C162A" w14:paraId="15DAC5AF" w14:textId="7623D5B8" w:rsidTr="0081109D">
        <w:trPr>
          <w:jc w:val="center"/>
        </w:trPr>
        <w:tc>
          <w:tcPr>
            <w:tcW w:w="1413" w:type="dxa"/>
          </w:tcPr>
          <w:p w14:paraId="497CAA11" w14:textId="77777777" w:rsidR="008140DB" w:rsidRPr="00EE4417" w:rsidRDefault="008140DB" w:rsidP="00AA6647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EE4417">
              <w:rPr>
                <w:rFonts w:asciiTheme="minorHAnsi" w:hAnsiTheme="minorHAnsi" w:cstheme="minorHAnsi"/>
                <w:color w:val="000000" w:themeColor="text1"/>
                <w:sz w:val="22"/>
              </w:rPr>
              <w:t>2</w:t>
            </w:r>
          </w:p>
          <w:p w14:paraId="7E70F07E" w14:textId="2BEEE260" w:rsidR="008140DB" w:rsidRPr="00EE4417" w:rsidRDefault="008140DB" w:rsidP="00AA6647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  <w:tc>
          <w:tcPr>
            <w:tcW w:w="3402" w:type="dxa"/>
          </w:tcPr>
          <w:p w14:paraId="66E52C29" w14:textId="4CC998BC" w:rsidR="008140DB" w:rsidRPr="00EE4417" w:rsidRDefault="008140DB" w:rsidP="007A7D12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EE4417">
              <w:rPr>
                <w:rFonts w:asciiTheme="minorHAnsi" w:hAnsiTheme="minorHAnsi" w:cstheme="minorHAnsi"/>
                <w:color w:val="000000" w:themeColor="text1"/>
                <w:sz w:val="22"/>
              </w:rPr>
              <w:t>TPM3 (exon7)::NTRK1 (exon12)</w:t>
            </w:r>
          </w:p>
        </w:tc>
        <w:tc>
          <w:tcPr>
            <w:tcW w:w="1984" w:type="dxa"/>
          </w:tcPr>
          <w:p w14:paraId="00DC133D" w14:textId="4E4E3D8C" w:rsidR="008140DB" w:rsidRPr="00EE4417" w:rsidRDefault="008140DB" w:rsidP="007A7D12">
            <w:pPr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CA6A4F">
              <w:rPr>
                <w:rFonts w:asciiTheme="minorHAnsi" w:hAnsiTheme="minorHAnsi" w:cstheme="minorHAnsi"/>
                <w:sz w:val="22"/>
                <w:shd w:val="clear" w:color="auto" w:fill="FFFFFF"/>
              </w:rPr>
              <w:t xml:space="preserve">chr1:154142876 </w:t>
            </w:r>
            <w:r>
              <w:rPr>
                <w:rFonts w:asciiTheme="minorHAnsi" w:hAnsiTheme="minorHAnsi" w:cstheme="minorHAnsi"/>
                <w:sz w:val="22"/>
                <w:shd w:val="clear" w:color="auto" w:fill="FFFFFF"/>
              </w:rPr>
              <w:t>-</w:t>
            </w:r>
            <w:r w:rsidRPr="00CA6A4F">
              <w:rPr>
                <w:rFonts w:asciiTheme="minorHAnsi" w:hAnsiTheme="minorHAnsi" w:cstheme="minorHAnsi"/>
                <w:color w:val="337AB7"/>
                <w:sz w:val="22"/>
                <w:shd w:val="clear" w:color="auto" w:fill="FFFFFF"/>
              </w:rPr>
              <w:br/>
            </w:r>
            <w:r w:rsidRPr="00CA6A4F">
              <w:rPr>
                <w:rFonts w:asciiTheme="minorHAnsi" w:hAnsiTheme="minorHAnsi" w:cstheme="minorHAnsi"/>
                <w:sz w:val="22"/>
                <w:shd w:val="clear" w:color="auto" w:fill="FFFFFF"/>
              </w:rPr>
              <w:t>chr1:156845312</w:t>
            </w:r>
          </w:p>
        </w:tc>
        <w:tc>
          <w:tcPr>
            <w:tcW w:w="2410" w:type="dxa"/>
          </w:tcPr>
          <w:p w14:paraId="3FDBE95A" w14:textId="3A76033E" w:rsidR="008140DB" w:rsidRPr="00EE4417" w:rsidRDefault="008140DB" w:rsidP="007A7D12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EE4417">
              <w:rPr>
                <w:rFonts w:asciiTheme="minorHAnsi" w:hAnsiTheme="minorHAnsi" w:cstheme="minorHAnsi"/>
                <w:color w:val="000000" w:themeColor="text1"/>
                <w:sz w:val="22"/>
              </w:rPr>
              <w:t>TPM3:</w:t>
            </w:r>
            <w:r w:rsidR="00302516" w:rsidRPr="00302516">
              <w:rPr>
                <w:rFonts w:asciiTheme="minorHAnsi" w:hAnsiTheme="minorHAnsi" w:cstheme="minorHAnsi"/>
                <w:sz w:val="22"/>
              </w:rPr>
              <w:t xml:space="preserve"> NM_001143416</w:t>
            </w:r>
          </w:p>
          <w:p w14:paraId="75FF3B9A" w14:textId="468EEB6E" w:rsidR="008140DB" w:rsidRPr="00EE4417" w:rsidRDefault="008140DB" w:rsidP="007A7D12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666">
              <w:rPr>
                <w:rFonts w:asciiTheme="minorHAnsi" w:hAnsiTheme="minorHAnsi" w:cstheme="minorHAnsi"/>
                <w:color w:val="000000" w:themeColor="text1"/>
                <w:sz w:val="22"/>
              </w:rPr>
              <w:t>NTRK1:</w:t>
            </w:r>
            <w:r w:rsidR="00302516" w:rsidRPr="00796666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</w:t>
            </w:r>
            <w:r w:rsidR="000B1BCD" w:rsidRPr="00796666">
              <w:rPr>
                <w:rFonts w:asciiTheme="minorHAnsi" w:hAnsiTheme="minorHAnsi" w:cstheme="minorHAnsi"/>
                <w:color w:val="000000" w:themeColor="text1"/>
                <w:sz w:val="22"/>
              </w:rPr>
              <w:t>NM_002529.</w:t>
            </w:r>
            <w:r w:rsidR="00467934" w:rsidRPr="00796666">
              <w:rPr>
                <w:rFonts w:asciiTheme="minorHAnsi" w:hAnsiTheme="minorHAnsi" w:cstheme="minorHAnsi"/>
                <w:color w:val="000000" w:themeColor="text1"/>
                <w:sz w:val="22"/>
              </w:rPr>
              <w:t>4</w:t>
            </w:r>
          </w:p>
        </w:tc>
        <w:tc>
          <w:tcPr>
            <w:tcW w:w="2126" w:type="dxa"/>
          </w:tcPr>
          <w:p w14:paraId="778800EB" w14:textId="282D5187" w:rsidR="008140DB" w:rsidRPr="00EE4417" w:rsidRDefault="008140DB" w:rsidP="00AA6647">
            <w:pPr>
              <w:spacing w:line="360" w:lineRule="auto"/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2"/>
                <w:lang w:val="en-US"/>
              </w:rPr>
            </w:pPr>
            <w:r w:rsidRPr="00EE4417">
              <w:rPr>
                <w:rFonts w:asciiTheme="minorHAnsi" w:eastAsiaTheme="minorEastAsia" w:hAnsiTheme="minorHAnsi" w:cstheme="minorHAnsi"/>
                <w:color w:val="000000" w:themeColor="text1"/>
                <w:sz w:val="22"/>
                <w:lang w:val="en-US"/>
              </w:rPr>
              <w:t>11745</w:t>
            </w:r>
            <w:r>
              <w:rPr>
                <w:rFonts w:asciiTheme="minorHAnsi" w:eastAsiaTheme="minorEastAsia" w:hAnsiTheme="minorHAnsi" w:cstheme="minorHAnsi"/>
                <w:color w:val="000000" w:themeColor="text1"/>
                <w:sz w:val="22"/>
                <w:lang w:val="en-US"/>
              </w:rPr>
              <w:t>7</w:t>
            </w:r>
          </w:p>
        </w:tc>
        <w:tc>
          <w:tcPr>
            <w:tcW w:w="2694" w:type="dxa"/>
          </w:tcPr>
          <w:p w14:paraId="514B457A" w14:textId="767ECC4D" w:rsidR="008140DB" w:rsidRPr="00EE4417" w:rsidRDefault="008140DB" w:rsidP="00AA6647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EE4417">
              <w:rPr>
                <w:rFonts w:asciiTheme="minorHAnsi" w:eastAsiaTheme="minorEastAsia" w:hAnsiTheme="minorHAnsi" w:cstheme="minorHAnsi"/>
                <w:color w:val="000000" w:themeColor="text1"/>
                <w:sz w:val="22"/>
              </w:rPr>
              <w:t>3910/</w:t>
            </w:r>
            <w:r w:rsidRPr="00EE4417">
              <w:rPr>
                <w:rFonts w:asciiTheme="minorHAnsi" w:eastAsiaTheme="minorEastAsia" w:hAnsiTheme="minorHAnsi" w:cstheme="minorHAnsi"/>
                <w:color w:val="000000" w:themeColor="text1"/>
                <w:sz w:val="22"/>
                <w:lang w:val="en-US"/>
              </w:rPr>
              <w:t>3,3%</w:t>
            </w:r>
          </w:p>
        </w:tc>
      </w:tr>
      <w:tr w:rsidR="008140DB" w:rsidRPr="008C162A" w14:paraId="45A01067" w14:textId="1DFBD963" w:rsidTr="0081109D">
        <w:trPr>
          <w:jc w:val="center"/>
        </w:trPr>
        <w:tc>
          <w:tcPr>
            <w:tcW w:w="1413" w:type="dxa"/>
          </w:tcPr>
          <w:p w14:paraId="3EB4A278" w14:textId="2D586E50" w:rsidR="008140DB" w:rsidRPr="00EE4417" w:rsidRDefault="008140DB" w:rsidP="00AA6647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EE4417">
              <w:rPr>
                <w:rFonts w:asciiTheme="minorHAnsi" w:hAnsiTheme="minorHAnsi" w:cstheme="minorHAnsi"/>
                <w:color w:val="000000" w:themeColor="text1"/>
                <w:sz w:val="22"/>
              </w:rPr>
              <w:t>3</w:t>
            </w:r>
          </w:p>
          <w:p w14:paraId="04DE78BC" w14:textId="3E27438A" w:rsidR="008140DB" w:rsidRPr="00EE4417" w:rsidRDefault="008140DB" w:rsidP="00AA6647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  <w:tc>
          <w:tcPr>
            <w:tcW w:w="3402" w:type="dxa"/>
          </w:tcPr>
          <w:p w14:paraId="4CEEE2CA" w14:textId="1926A1D4" w:rsidR="008140DB" w:rsidRPr="00EE4417" w:rsidRDefault="008140DB" w:rsidP="007A7D12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EE4417">
              <w:rPr>
                <w:rFonts w:asciiTheme="minorHAnsi" w:hAnsiTheme="minorHAnsi" w:cstheme="minorHAnsi"/>
                <w:color w:val="000000" w:themeColor="text1"/>
                <w:sz w:val="22"/>
              </w:rPr>
              <w:t>IRF2BP2 (exon 1)::NTRK1 (exon12)</w:t>
            </w:r>
          </w:p>
        </w:tc>
        <w:tc>
          <w:tcPr>
            <w:tcW w:w="1984" w:type="dxa"/>
          </w:tcPr>
          <w:p w14:paraId="037F4C55" w14:textId="5ECD0F08" w:rsidR="008140DB" w:rsidRPr="00EE4417" w:rsidRDefault="008140DB" w:rsidP="007A7D12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CA6A4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</w:t>
            </w:r>
            <w:r w:rsidRPr="00CA6A4F">
              <w:rPr>
                <w:rFonts w:asciiTheme="minorHAnsi" w:hAnsiTheme="minorHAnsi" w:cstheme="minorHAnsi"/>
                <w:sz w:val="22"/>
                <w:shd w:val="clear" w:color="auto" w:fill="FFFFFF"/>
              </w:rPr>
              <w:t>hr1:234744241 -</w:t>
            </w:r>
            <w:r w:rsidRPr="00CA6A4F">
              <w:rPr>
                <w:rFonts w:asciiTheme="minorHAnsi" w:hAnsiTheme="minorHAnsi" w:cstheme="minorHAnsi"/>
                <w:color w:val="23527C"/>
                <w:sz w:val="22"/>
                <w:shd w:val="clear" w:color="auto" w:fill="FFFFFF"/>
              </w:rPr>
              <w:br/>
            </w:r>
            <w:r w:rsidRPr="00CA6A4F">
              <w:rPr>
                <w:rFonts w:asciiTheme="minorHAnsi" w:hAnsiTheme="minorHAnsi" w:cstheme="minorHAnsi"/>
                <w:sz w:val="22"/>
                <w:shd w:val="clear" w:color="auto" w:fill="FFFFFF"/>
              </w:rPr>
              <w:t>chr1:156845312</w:t>
            </w:r>
          </w:p>
        </w:tc>
        <w:tc>
          <w:tcPr>
            <w:tcW w:w="2410" w:type="dxa"/>
          </w:tcPr>
          <w:p w14:paraId="7B50F3E2" w14:textId="6A235136" w:rsidR="008140DB" w:rsidRPr="00EE4417" w:rsidRDefault="008140DB" w:rsidP="007A7D12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EE4417">
              <w:rPr>
                <w:rFonts w:asciiTheme="minorHAnsi" w:hAnsiTheme="minorHAnsi" w:cstheme="minorHAnsi"/>
                <w:color w:val="000000" w:themeColor="text1"/>
                <w:sz w:val="22"/>
              </w:rPr>
              <w:t>IRF2BP2:</w:t>
            </w:r>
            <w:r w:rsidR="00302516" w:rsidRPr="00302516">
              <w:rPr>
                <w:rFonts w:asciiTheme="minorHAnsi" w:hAnsiTheme="minorHAnsi" w:cstheme="minorHAnsi"/>
                <w:sz w:val="22"/>
              </w:rPr>
              <w:t xml:space="preserve"> NM_182972.3</w:t>
            </w:r>
          </w:p>
          <w:p w14:paraId="6906528D" w14:textId="0E2F8DC3" w:rsidR="008140DB" w:rsidRPr="00EE4417" w:rsidRDefault="008140DB" w:rsidP="007A7D12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666">
              <w:rPr>
                <w:rFonts w:asciiTheme="minorHAnsi" w:hAnsiTheme="minorHAnsi" w:cstheme="minorHAnsi"/>
                <w:color w:val="000000" w:themeColor="text1"/>
                <w:sz w:val="22"/>
              </w:rPr>
              <w:t>NTRK1:</w:t>
            </w:r>
            <w:r w:rsidR="00302516" w:rsidRPr="00796666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</w:t>
            </w:r>
            <w:r w:rsidR="000B1BCD" w:rsidRPr="00796666">
              <w:rPr>
                <w:rFonts w:asciiTheme="minorHAnsi" w:hAnsiTheme="minorHAnsi" w:cstheme="minorHAnsi"/>
                <w:color w:val="000000" w:themeColor="text1"/>
                <w:sz w:val="22"/>
              </w:rPr>
              <w:t>NM_002529.</w:t>
            </w:r>
            <w:r w:rsidR="00467934" w:rsidRPr="00796666">
              <w:rPr>
                <w:rFonts w:asciiTheme="minorHAnsi" w:hAnsiTheme="minorHAnsi" w:cstheme="minorHAnsi"/>
                <w:color w:val="000000" w:themeColor="text1"/>
                <w:sz w:val="22"/>
              </w:rPr>
              <w:t>4</w:t>
            </w:r>
          </w:p>
        </w:tc>
        <w:tc>
          <w:tcPr>
            <w:tcW w:w="2126" w:type="dxa"/>
          </w:tcPr>
          <w:p w14:paraId="66790A0F" w14:textId="0900EE93" w:rsidR="008140DB" w:rsidRPr="00EE4417" w:rsidRDefault="008140DB" w:rsidP="00AA6647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EE4417"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  <w:t>272434</w:t>
            </w:r>
          </w:p>
        </w:tc>
        <w:tc>
          <w:tcPr>
            <w:tcW w:w="2694" w:type="dxa"/>
          </w:tcPr>
          <w:p w14:paraId="7832FE23" w14:textId="487CB42C" w:rsidR="008140DB" w:rsidRPr="00EE4417" w:rsidRDefault="008140DB" w:rsidP="00AA6647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EE4417">
              <w:rPr>
                <w:rFonts w:asciiTheme="minorHAnsi" w:hAnsiTheme="minorHAnsi" w:cstheme="minorHAnsi"/>
                <w:color w:val="000000" w:themeColor="text1"/>
                <w:sz w:val="22"/>
              </w:rPr>
              <w:t>76144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</w:rPr>
              <w:t>/</w:t>
            </w:r>
            <w:r w:rsidRPr="00EE4417"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  <w:t>27,9%</w:t>
            </w:r>
          </w:p>
        </w:tc>
      </w:tr>
      <w:tr w:rsidR="008140DB" w:rsidRPr="008C162A" w14:paraId="542086C8" w14:textId="6E4F653A" w:rsidTr="0081109D">
        <w:trPr>
          <w:jc w:val="center"/>
        </w:trPr>
        <w:tc>
          <w:tcPr>
            <w:tcW w:w="1413" w:type="dxa"/>
          </w:tcPr>
          <w:p w14:paraId="28A209C0" w14:textId="7493F90B" w:rsidR="008140DB" w:rsidRPr="00EE4417" w:rsidRDefault="008140DB" w:rsidP="00AA6647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EE4417">
              <w:rPr>
                <w:rFonts w:asciiTheme="minorHAnsi" w:hAnsiTheme="minorHAnsi" w:cstheme="minorHAnsi"/>
                <w:color w:val="000000" w:themeColor="text1"/>
                <w:sz w:val="22"/>
              </w:rPr>
              <w:t>4</w:t>
            </w:r>
          </w:p>
        </w:tc>
        <w:tc>
          <w:tcPr>
            <w:tcW w:w="3402" w:type="dxa"/>
          </w:tcPr>
          <w:p w14:paraId="09AFBFB9" w14:textId="76C47A64" w:rsidR="008140DB" w:rsidRPr="00EE4417" w:rsidRDefault="008140DB" w:rsidP="007A7D12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EE4417">
              <w:rPr>
                <w:rFonts w:asciiTheme="minorHAnsi" w:hAnsiTheme="minorHAnsi" w:cstheme="minorHAnsi"/>
                <w:color w:val="000000" w:themeColor="text1"/>
                <w:sz w:val="22"/>
              </w:rPr>
              <w:t>TPM3 (exon7)::NTRK1 (exon12)</w:t>
            </w:r>
          </w:p>
        </w:tc>
        <w:tc>
          <w:tcPr>
            <w:tcW w:w="1984" w:type="dxa"/>
          </w:tcPr>
          <w:p w14:paraId="365ACABD" w14:textId="0D4243FE" w:rsidR="008140DB" w:rsidRPr="00EE4417" w:rsidRDefault="008140DB" w:rsidP="007A7D12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EC26F1">
              <w:rPr>
                <w:rFonts w:asciiTheme="minorHAnsi" w:hAnsiTheme="minorHAnsi" w:cstheme="minorHAnsi"/>
                <w:sz w:val="22"/>
                <w:shd w:val="clear" w:color="auto" w:fill="FFFFFF"/>
              </w:rPr>
              <w:t>chr1:154142876 -</w:t>
            </w:r>
            <w:r w:rsidRPr="00EC26F1">
              <w:rPr>
                <w:rFonts w:asciiTheme="minorHAnsi" w:hAnsiTheme="minorHAnsi" w:cstheme="minorHAnsi"/>
                <w:color w:val="337AB7"/>
                <w:sz w:val="22"/>
                <w:shd w:val="clear" w:color="auto" w:fill="FFFFFF"/>
              </w:rPr>
              <w:br/>
            </w:r>
            <w:r w:rsidRPr="00EC26F1">
              <w:rPr>
                <w:rFonts w:asciiTheme="minorHAnsi" w:hAnsiTheme="minorHAnsi" w:cstheme="minorHAnsi"/>
                <w:sz w:val="22"/>
                <w:shd w:val="clear" w:color="auto" w:fill="FFFFFF"/>
              </w:rPr>
              <w:t>chr1:156845312</w:t>
            </w:r>
          </w:p>
        </w:tc>
        <w:tc>
          <w:tcPr>
            <w:tcW w:w="2410" w:type="dxa"/>
          </w:tcPr>
          <w:p w14:paraId="2596743F" w14:textId="7CE7ACC7" w:rsidR="008140DB" w:rsidRPr="00EE4417" w:rsidRDefault="008140DB" w:rsidP="007A7D12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EE4417">
              <w:rPr>
                <w:rFonts w:asciiTheme="minorHAnsi" w:hAnsiTheme="minorHAnsi" w:cstheme="minorHAnsi"/>
                <w:color w:val="000000" w:themeColor="text1"/>
                <w:sz w:val="22"/>
              </w:rPr>
              <w:t>TPM3:</w:t>
            </w:r>
            <w:r w:rsidR="00302516" w:rsidRPr="00302516">
              <w:rPr>
                <w:rFonts w:asciiTheme="minorHAnsi" w:hAnsiTheme="minorHAnsi" w:cstheme="minorHAnsi"/>
                <w:sz w:val="22"/>
              </w:rPr>
              <w:t xml:space="preserve"> NM_001143416</w:t>
            </w:r>
          </w:p>
          <w:p w14:paraId="5174599C" w14:textId="21E1BC16" w:rsidR="008140DB" w:rsidRPr="00EE4417" w:rsidRDefault="008140DB" w:rsidP="007A7D12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EE4417">
              <w:rPr>
                <w:rFonts w:asciiTheme="minorHAnsi" w:hAnsiTheme="minorHAnsi" w:cstheme="minorHAnsi"/>
                <w:color w:val="000000" w:themeColor="text1"/>
                <w:sz w:val="22"/>
              </w:rPr>
              <w:t>NTRK1:</w:t>
            </w:r>
            <w:r w:rsidR="00302516" w:rsidRPr="00302516">
              <w:rPr>
                <w:rFonts w:asciiTheme="minorHAnsi" w:hAnsiTheme="minorHAnsi" w:cstheme="minorHAnsi"/>
                <w:sz w:val="22"/>
              </w:rPr>
              <w:t xml:space="preserve"> </w:t>
            </w:r>
            <w:r w:rsidR="000B1BCD" w:rsidRPr="000B1BCD">
              <w:rPr>
                <w:rFonts w:asciiTheme="minorHAnsi" w:hAnsiTheme="minorHAnsi" w:cstheme="minorHAnsi"/>
                <w:color w:val="333333"/>
                <w:sz w:val="22"/>
              </w:rPr>
              <w:t>NM_002529.</w:t>
            </w:r>
            <w:r w:rsidR="00467934">
              <w:rPr>
                <w:rFonts w:asciiTheme="minorHAnsi" w:hAnsiTheme="minorHAnsi" w:cstheme="minorHAnsi"/>
                <w:color w:val="333333"/>
                <w:sz w:val="22"/>
              </w:rPr>
              <w:t>4</w:t>
            </w:r>
          </w:p>
        </w:tc>
        <w:tc>
          <w:tcPr>
            <w:tcW w:w="2126" w:type="dxa"/>
          </w:tcPr>
          <w:p w14:paraId="7941032D" w14:textId="333F8D9F" w:rsidR="008140DB" w:rsidRPr="00EE4417" w:rsidRDefault="008140DB" w:rsidP="00AA6647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EE4417"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  <w:t>89541</w:t>
            </w:r>
          </w:p>
        </w:tc>
        <w:tc>
          <w:tcPr>
            <w:tcW w:w="2694" w:type="dxa"/>
          </w:tcPr>
          <w:p w14:paraId="2CEA64AD" w14:textId="282EF6FF" w:rsidR="008140DB" w:rsidRPr="00EE4417" w:rsidRDefault="008140DB" w:rsidP="00AA6647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EE4417">
              <w:rPr>
                <w:rFonts w:asciiTheme="minorHAnsi" w:hAnsiTheme="minorHAnsi" w:cstheme="minorHAnsi"/>
                <w:color w:val="000000" w:themeColor="text1"/>
                <w:sz w:val="22"/>
              </w:rPr>
              <w:t>4287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</w:rPr>
              <w:t>/</w:t>
            </w:r>
            <w:r w:rsidRPr="00EE4417"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  <w:t>4,8%</w:t>
            </w:r>
          </w:p>
        </w:tc>
      </w:tr>
      <w:tr w:rsidR="008140DB" w:rsidRPr="008C162A" w14:paraId="28B0A436" w14:textId="3A5A8053" w:rsidTr="0081109D">
        <w:trPr>
          <w:jc w:val="center"/>
        </w:trPr>
        <w:tc>
          <w:tcPr>
            <w:tcW w:w="1413" w:type="dxa"/>
          </w:tcPr>
          <w:p w14:paraId="32C3255E" w14:textId="77777777" w:rsidR="008140DB" w:rsidRPr="00EE4417" w:rsidRDefault="008140DB" w:rsidP="00AA6647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EE4417">
              <w:rPr>
                <w:rFonts w:asciiTheme="minorHAnsi" w:hAnsiTheme="minorHAnsi" w:cstheme="minorHAnsi"/>
                <w:color w:val="000000" w:themeColor="text1"/>
                <w:sz w:val="22"/>
              </w:rPr>
              <w:t>5</w:t>
            </w:r>
          </w:p>
          <w:p w14:paraId="7EDF837D" w14:textId="0F23FF02" w:rsidR="008140DB" w:rsidRPr="00EE4417" w:rsidRDefault="008140DB" w:rsidP="00AA6647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  <w:tc>
          <w:tcPr>
            <w:tcW w:w="3402" w:type="dxa"/>
          </w:tcPr>
          <w:p w14:paraId="5946CAD3" w14:textId="716E29A8" w:rsidR="008140DB" w:rsidRPr="00EE4417" w:rsidRDefault="008140DB" w:rsidP="007A7D12">
            <w:pPr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EE4417"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  <w:t>NTRK1 rearrangement</w:t>
            </w:r>
            <w:r w:rsidRPr="00EE4417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  <w:lang w:val="en-US"/>
              </w:rPr>
              <w:t>1</w:t>
            </w:r>
            <w:r w:rsidRPr="00692664"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  <w:t>,</w:t>
            </w:r>
            <w:r w:rsidRPr="00EE4417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  <w:lang w:val="en-US"/>
              </w:rPr>
              <w:t xml:space="preserve"> </w:t>
            </w:r>
            <w:r w:rsidRPr="00EE4417"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  <w:t>fusion partner unknown</w:t>
            </w:r>
          </w:p>
        </w:tc>
        <w:tc>
          <w:tcPr>
            <w:tcW w:w="1984" w:type="dxa"/>
          </w:tcPr>
          <w:p w14:paraId="0BDFEDC0" w14:textId="04197D94" w:rsidR="008140DB" w:rsidRPr="00EE4417" w:rsidRDefault="008140DB" w:rsidP="007A7D12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EE4417"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  <w:t>n.a.</w:t>
            </w:r>
          </w:p>
        </w:tc>
        <w:tc>
          <w:tcPr>
            <w:tcW w:w="2410" w:type="dxa"/>
          </w:tcPr>
          <w:p w14:paraId="1C9A9C3C" w14:textId="5E33C88B" w:rsidR="008140DB" w:rsidRPr="00EE4417" w:rsidRDefault="008140DB" w:rsidP="007A7D12">
            <w:pPr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EE4417"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  <w:t>n.a.</w:t>
            </w:r>
          </w:p>
        </w:tc>
        <w:tc>
          <w:tcPr>
            <w:tcW w:w="2126" w:type="dxa"/>
          </w:tcPr>
          <w:p w14:paraId="4CCA9651" w14:textId="6E9C9367" w:rsidR="008140DB" w:rsidRPr="00EE4417" w:rsidRDefault="008140DB" w:rsidP="00AA6647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EE4417"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  <w:t>n.a.</w:t>
            </w:r>
          </w:p>
        </w:tc>
        <w:tc>
          <w:tcPr>
            <w:tcW w:w="2694" w:type="dxa"/>
          </w:tcPr>
          <w:p w14:paraId="219DF03B" w14:textId="07CFC77D" w:rsidR="008140DB" w:rsidRPr="00EE4417" w:rsidRDefault="008140DB" w:rsidP="00AA6647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EE4417"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  <w:t>n.a.</w:t>
            </w:r>
          </w:p>
        </w:tc>
      </w:tr>
      <w:tr w:rsidR="008140DB" w:rsidRPr="008C162A" w14:paraId="5FCAABA5" w14:textId="54F7F041" w:rsidTr="0081109D">
        <w:trPr>
          <w:jc w:val="center"/>
        </w:trPr>
        <w:tc>
          <w:tcPr>
            <w:tcW w:w="1413" w:type="dxa"/>
          </w:tcPr>
          <w:p w14:paraId="0121B8F1" w14:textId="05D424BF" w:rsidR="008140DB" w:rsidRPr="00EE4417" w:rsidRDefault="008140DB" w:rsidP="00AA6647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EE4417">
              <w:rPr>
                <w:rFonts w:asciiTheme="minorHAnsi" w:hAnsiTheme="minorHAnsi" w:cstheme="minorHAnsi"/>
                <w:color w:val="000000" w:themeColor="text1"/>
                <w:sz w:val="22"/>
              </w:rPr>
              <w:t>6</w:t>
            </w:r>
          </w:p>
        </w:tc>
        <w:tc>
          <w:tcPr>
            <w:tcW w:w="3402" w:type="dxa"/>
          </w:tcPr>
          <w:p w14:paraId="5515FE9B" w14:textId="08C73AC5" w:rsidR="008140DB" w:rsidRPr="00EE4417" w:rsidRDefault="008140DB" w:rsidP="007A7D12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EE4417">
              <w:rPr>
                <w:rFonts w:asciiTheme="minorHAnsi" w:hAnsiTheme="minorHAnsi" w:cstheme="minorHAnsi"/>
                <w:color w:val="000000" w:themeColor="text1"/>
                <w:sz w:val="22"/>
              </w:rPr>
              <w:t>IRF2BP2 (exon 1)::NTRK1 (exon10)</w:t>
            </w:r>
          </w:p>
        </w:tc>
        <w:tc>
          <w:tcPr>
            <w:tcW w:w="1984" w:type="dxa"/>
          </w:tcPr>
          <w:p w14:paraId="47D55FD8" w14:textId="35F1F213" w:rsidR="008140DB" w:rsidRPr="00EE4417" w:rsidRDefault="008140DB" w:rsidP="007A7D12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04741D">
              <w:rPr>
                <w:rFonts w:asciiTheme="minorHAnsi" w:hAnsiTheme="minorHAnsi" w:cstheme="minorHAnsi"/>
                <w:sz w:val="22"/>
              </w:rPr>
              <w:t>chr1:234744241 -</w:t>
            </w:r>
            <w:r w:rsidRPr="0004741D">
              <w:rPr>
                <w:rFonts w:asciiTheme="minorHAnsi" w:hAnsiTheme="minorHAnsi" w:cstheme="minorHAnsi"/>
                <w:color w:val="337AB7"/>
                <w:sz w:val="22"/>
              </w:rPr>
              <w:br/>
            </w:r>
            <w:r w:rsidRPr="0004741D">
              <w:rPr>
                <w:rFonts w:asciiTheme="minorHAnsi" w:hAnsiTheme="minorHAnsi" w:cstheme="minorHAnsi"/>
                <w:sz w:val="22"/>
              </w:rPr>
              <w:t>chr1:156844350</w:t>
            </w:r>
          </w:p>
        </w:tc>
        <w:tc>
          <w:tcPr>
            <w:tcW w:w="2410" w:type="dxa"/>
          </w:tcPr>
          <w:p w14:paraId="48DBE5B4" w14:textId="3707F59F" w:rsidR="00302516" w:rsidRPr="00302516" w:rsidRDefault="008140DB" w:rsidP="007A7D12">
            <w:pPr>
              <w:rPr>
                <w:rFonts w:asciiTheme="minorHAnsi" w:hAnsiTheme="minorHAnsi" w:cstheme="minorHAnsi"/>
                <w:sz w:val="22"/>
              </w:rPr>
            </w:pPr>
            <w:r w:rsidRPr="00EE4417">
              <w:rPr>
                <w:rFonts w:asciiTheme="minorHAnsi" w:hAnsiTheme="minorHAnsi" w:cstheme="minorHAnsi"/>
                <w:color w:val="000000" w:themeColor="text1"/>
                <w:sz w:val="22"/>
              </w:rPr>
              <w:t>IRF2BP2:</w:t>
            </w:r>
            <w:r w:rsidR="00302516">
              <w:t xml:space="preserve"> </w:t>
            </w:r>
            <w:r w:rsidR="00302516" w:rsidRPr="00302516">
              <w:rPr>
                <w:rFonts w:asciiTheme="minorHAnsi" w:hAnsiTheme="minorHAnsi" w:cstheme="minorHAnsi"/>
                <w:sz w:val="22"/>
              </w:rPr>
              <w:t>NM_182972.3</w:t>
            </w:r>
          </w:p>
          <w:p w14:paraId="294212EE" w14:textId="5740FBB6" w:rsidR="008140DB" w:rsidRPr="00EE4417" w:rsidRDefault="008140DB" w:rsidP="007A7D12">
            <w:p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666">
              <w:rPr>
                <w:rFonts w:asciiTheme="minorHAnsi" w:hAnsiTheme="minorHAnsi" w:cstheme="minorHAnsi"/>
                <w:color w:val="000000" w:themeColor="text1"/>
                <w:sz w:val="22"/>
              </w:rPr>
              <w:t>NTRK1:</w:t>
            </w:r>
            <w:r w:rsidR="00302516" w:rsidRPr="00302516">
              <w:rPr>
                <w:rFonts w:asciiTheme="minorHAnsi" w:hAnsiTheme="minorHAnsi" w:cstheme="minorHAnsi"/>
                <w:sz w:val="22"/>
              </w:rPr>
              <w:t xml:space="preserve"> </w:t>
            </w:r>
            <w:r w:rsidR="000B1BCD" w:rsidRPr="00796666">
              <w:rPr>
                <w:rFonts w:asciiTheme="minorHAnsi" w:hAnsiTheme="minorHAnsi" w:cstheme="minorHAnsi"/>
                <w:color w:val="000000" w:themeColor="text1"/>
                <w:sz w:val="22"/>
              </w:rPr>
              <w:t>NM_002529.</w:t>
            </w:r>
            <w:r w:rsidR="00467934" w:rsidRPr="00796666">
              <w:rPr>
                <w:rFonts w:asciiTheme="minorHAnsi" w:hAnsiTheme="minorHAnsi" w:cstheme="minorHAnsi"/>
                <w:color w:val="000000" w:themeColor="text1"/>
                <w:sz w:val="22"/>
              </w:rPr>
              <w:t>4</w:t>
            </w:r>
          </w:p>
        </w:tc>
        <w:tc>
          <w:tcPr>
            <w:tcW w:w="2126" w:type="dxa"/>
          </w:tcPr>
          <w:p w14:paraId="6D7B5D66" w14:textId="681AF936" w:rsidR="008140DB" w:rsidRPr="00EE4417" w:rsidRDefault="008140DB" w:rsidP="00AA6647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EE4417"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  <w:t>2843849</w:t>
            </w:r>
          </w:p>
        </w:tc>
        <w:tc>
          <w:tcPr>
            <w:tcW w:w="2694" w:type="dxa"/>
          </w:tcPr>
          <w:p w14:paraId="33F82B16" w14:textId="108E5E95" w:rsidR="008140DB" w:rsidRPr="00EE4417" w:rsidRDefault="008140DB" w:rsidP="00AA6647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EE4417">
              <w:rPr>
                <w:rFonts w:asciiTheme="minorHAnsi" w:hAnsiTheme="minorHAnsi" w:cstheme="minorHAnsi"/>
                <w:color w:val="000000" w:themeColor="text1"/>
                <w:sz w:val="22"/>
              </w:rPr>
              <w:t>13029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</w:rPr>
              <w:t>/</w:t>
            </w:r>
            <w:r w:rsidRPr="00EE4417"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  <w:t>4,6%</w:t>
            </w:r>
          </w:p>
        </w:tc>
      </w:tr>
    </w:tbl>
    <w:p w14:paraId="0C1D1DB7" w14:textId="77777777" w:rsidR="00B10F2F" w:rsidRPr="00A977C3" w:rsidRDefault="00B10F2F" w:rsidP="00A977C3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50E64584" w14:textId="7C98630C" w:rsidR="00884565" w:rsidRDefault="00B85F35" w:rsidP="00A977C3">
      <w:pPr>
        <w:spacing w:before="120"/>
        <w:jc w:val="both"/>
        <w:rPr>
          <w:rFonts w:asciiTheme="minorHAnsi" w:hAnsiTheme="minorHAnsi" w:cstheme="minorHAnsi"/>
          <w:sz w:val="22"/>
          <w:szCs w:val="22"/>
        </w:rPr>
      </w:pPr>
      <w:r w:rsidRPr="00A977C3">
        <w:rPr>
          <w:rFonts w:asciiTheme="minorHAnsi" w:hAnsiTheme="minorHAnsi" w:cstheme="minorHAnsi"/>
          <w:sz w:val="22"/>
          <w:szCs w:val="22"/>
        </w:rPr>
        <w:t>JXG</w:t>
      </w:r>
      <w:r w:rsidRPr="00A977C3">
        <w:rPr>
          <w:rFonts w:asciiTheme="minorHAnsi" w:hAnsiTheme="minorHAnsi" w:cstheme="minorHAnsi"/>
          <w:sz w:val="22"/>
          <w:szCs w:val="22"/>
          <w:vertAlign w:val="superscript"/>
        </w:rPr>
        <w:t xml:space="preserve"> </w:t>
      </w:r>
      <w:r w:rsidRPr="00A977C3">
        <w:rPr>
          <w:rFonts w:asciiTheme="minorHAnsi" w:hAnsiTheme="minorHAnsi" w:cstheme="minorHAnsi"/>
          <w:sz w:val="22"/>
          <w:szCs w:val="22"/>
        </w:rPr>
        <w:t xml:space="preserve">= juvenile xanthogranuloma, AXG = adult xanthogranuloma. </w:t>
      </w:r>
      <w:r w:rsidR="00783EF6" w:rsidRPr="00A977C3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="00952FB4" w:rsidRPr="00A977C3">
        <w:rPr>
          <w:rFonts w:asciiTheme="minorHAnsi" w:hAnsiTheme="minorHAnsi" w:cstheme="minorHAnsi"/>
          <w:sz w:val="22"/>
          <w:szCs w:val="22"/>
        </w:rPr>
        <w:t xml:space="preserve"> </w:t>
      </w:r>
      <w:r w:rsidR="00A977C3" w:rsidRPr="00A977C3">
        <w:rPr>
          <w:rFonts w:asciiTheme="minorHAnsi" w:hAnsiTheme="minorHAnsi" w:cstheme="minorHAnsi"/>
          <w:sz w:val="22"/>
          <w:szCs w:val="22"/>
        </w:rPr>
        <w:t>Fluorescence in</w:t>
      </w:r>
      <w:r w:rsidR="00FB5A1E">
        <w:rPr>
          <w:rFonts w:asciiTheme="minorHAnsi" w:hAnsiTheme="minorHAnsi" w:cstheme="minorHAnsi"/>
          <w:sz w:val="22"/>
          <w:szCs w:val="22"/>
        </w:rPr>
        <w:t xml:space="preserve"> </w:t>
      </w:r>
      <w:r w:rsidR="00A977C3" w:rsidRPr="00A977C3">
        <w:rPr>
          <w:rFonts w:asciiTheme="minorHAnsi" w:hAnsiTheme="minorHAnsi" w:cstheme="minorHAnsi"/>
          <w:sz w:val="22"/>
          <w:szCs w:val="22"/>
        </w:rPr>
        <w:t>situ hybridi</w:t>
      </w:r>
      <w:r w:rsidR="00967B23">
        <w:rPr>
          <w:rFonts w:asciiTheme="minorHAnsi" w:hAnsiTheme="minorHAnsi" w:cstheme="minorHAnsi"/>
          <w:sz w:val="22"/>
          <w:szCs w:val="22"/>
        </w:rPr>
        <w:t>z</w:t>
      </w:r>
      <w:r w:rsidR="00A977C3" w:rsidRPr="00A977C3">
        <w:rPr>
          <w:rFonts w:asciiTheme="minorHAnsi" w:hAnsiTheme="minorHAnsi" w:cstheme="minorHAnsi"/>
          <w:sz w:val="22"/>
          <w:szCs w:val="22"/>
        </w:rPr>
        <w:t>ation (</w:t>
      </w:r>
      <w:r w:rsidR="00952FB4" w:rsidRPr="00A977C3">
        <w:rPr>
          <w:rFonts w:asciiTheme="minorHAnsi" w:hAnsiTheme="minorHAnsi" w:cstheme="minorHAnsi"/>
          <w:sz w:val="22"/>
          <w:szCs w:val="22"/>
        </w:rPr>
        <w:t>FISH</w:t>
      </w:r>
      <w:r w:rsidR="00A977C3" w:rsidRPr="00A977C3">
        <w:rPr>
          <w:rFonts w:asciiTheme="minorHAnsi" w:hAnsiTheme="minorHAnsi" w:cstheme="minorHAnsi"/>
          <w:sz w:val="22"/>
          <w:szCs w:val="22"/>
        </w:rPr>
        <w:t>)</w:t>
      </w:r>
      <w:r w:rsidR="00952FB4" w:rsidRPr="00A977C3">
        <w:rPr>
          <w:rFonts w:asciiTheme="minorHAnsi" w:hAnsiTheme="minorHAnsi" w:cstheme="minorHAnsi"/>
          <w:sz w:val="22"/>
          <w:szCs w:val="22"/>
        </w:rPr>
        <w:t xml:space="preserve"> result, RNA sequencing</w:t>
      </w:r>
      <w:r w:rsidR="00FB5A1E">
        <w:rPr>
          <w:rFonts w:asciiTheme="minorHAnsi" w:hAnsiTheme="minorHAnsi" w:cstheme="minorHAnsi"/>
          <w:sz w:val="22"/>
          <w:szCs w:val="22"/>
        </w:rPr>
        <w:t xml:space="preserve"> failed</w:t>
      </w:r>
      <w:r w:rsidR="001831DF">
        <w:rPr>
          <w:rFonts w:asciiTheme="minorHAnsi" w:hAnsiTheme="minorHAnsi" w:cstheme="minorHAnsi"/>
          <w:sz w:val="22"/>
          <w:szCs w:val="22"/>
        </w:rPr>
        <w:t>.</w:t>
      </w:r>
      <w:r w:rsidRPr="00A977C3">
        <w:rPr>
          <w:rFonts w:asciiTheme="minorHAnsi" w:hAnsiTheme="minorHAnsi" w:cstheme="minorHAnsi"/>
          <w:sz w:val="22"/>
          <w:szCs w:val="22"/>
        </w:rPr>
        <w:t xml:space="preserve"> </w:t>
      </w:r>
      <w:r w:rsidR="00FB5A1E">
        <w:rPr>
          <w:rFonts w:asciiTheme="minorHAnsi" w:hAnsiTheme="minorHAnsi" w:cstheme="minorHAnsi"/>
          <w:sz w:val="22"/>
          <w:szCs w:val="22"/>
        </w:rPr>
        <w:t>n</w:t>
      </w:r>
      <w:r w:rsidR="00455EE6">
        <w:rPr>
          <w:rFonts w:asciiTheme="minorHAnsi" w:hAnsiTheme="minorHAnsi" w:cstheme="minorHAnsi"/>
          <w:sz w:val="22"/>
          <w:szCs w:val="22"/>
        </w:rPr>
        <w:t>.a. = not applicable</w:t>
      </w:r>
    </w:p>
    <w:sectPr w:rsidR="00884565" w:rsidSect="00B10F2F">
      <w:type w:val="continuous"/>
      <w:pgSz w:w="1682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BE23F0"/>
    <w:multiLevelType w:val="multilevel"/>
    <w:tmpl w:val="DD5EE6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372761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32C"/>
    <w:rsid w:val="000014CC"/>
    <w:rsid w:val="000019AB"/>
    <w:rsid w:val="00001AEB"/>
    <w:rsid w:val="00005D40"/>
    <w:rsid w:val="0001559F"/>
    <w:rsid w:val="0001756A"/>
    <w:rsid w:val="00021890"/>
    <w:rsid w:val="0002538B"/>
    <w:rsid w:val="00025964"/>
    <w:rsid w:val="000302D6"/>
    <w:rsid w:val="0003066B"/>
    <w:rsid w:val="00030C48"/>
    <w:rsid w:val="00032031"/>
    <w:rsid w:val="000401FD"/>
    <w:rsid w:val="000418E9"/>
    <w:rsid w:val="00041941"/>
    <w:rsid w:val="0004546C"/>
    <w:rsid w:val="00046104"/>
    <w:rsid w:val="0004741D"/>
    <w:rsid w:val="00052ABA"/>
    <w:rsid w:val="000537B2"/>
    <w:rsid w:val="0005610D"/>
    <w:rsid w:val="00056D82"/>
    <w:rsid w:val="0007175F"/>
    <w:rsid w:val="00071A89"/>
    <w:rsid w:val="00073227"/>
    <w:rsid w:val="00073245"/>
    <w:rsid w:val="00075176"/>
    <w:rsid w:val="00075BD7"/>
    <w:rsid w:val="00080CD5"/>
    <w:rsid w:val="00082053"/>
    <w:rsid w:val="0008298D"/>
    <w:rsid w:val="00082E38"/>
    <w:rsid w:val="00085D61"/>
    <w:rsid w:val="000A03D0"/>
    <w:rsid w:val="000A163F"/>
    <w:rsid w:val="000A490F"/>
    <w:rsid w:val="000A4C43"/>
    <w:rsid w:val="000B1BCD"/>
    <w:rsid w:val="000B2707"/>
    <w:rsid w:val="000B713F"/>
    <w:rsid w:val="000C6DBE"/>
    <w:rsid w:val="000C71F2"/>
    <w:rsid w:val="000C74E2"/>
    <w:rsid w:val="000C7698"/>
    <w:rsid w:val="000D192E"/>
    <w:rsid w:val="000D21E2"/>
    <w:rsid w:val="000D28FA"/>
    <w:rsid w:val="000D62BD"/>
    <w:rsid w:val="000D77FA"/>
    <w:rsid w:val="000D7D79"/>
    <w:rsid w:val="000E0734"/>
    <w:rsid w:val="000E0A58"/>
    <w:rsid w:val="000E1A4B"/>
    <w:rsid w:val="000E2C77"/>
    <w:rsid w:val="000E5D50"/>
    <w:rsid w:val="000F4255"/>
    <w:rsid w:val="000F5DE4"/>
    <w:rsid w:val="000F60C6"/>
    <w:rsid w:val="000F72CF"/>
    <w:rsid w:val="001005FF"/>
    <w:rsid w:val="0010167F"/>
    <w:rsid w:val="001067E5"/>
    <w:rsid w:val="001116A9"/>
    <w:rsid w:val="00112075"/>
    <w:rsid w:val="00112600"/>
    <w:rsid w:val="001147C9"/>
    <w:rsid w:val="00117D1C"/>
    <w:rsid w:val="00120C42"/>
    <w:rsid w:val="00123C01"/>
    <w:rsid w:val="00124D4E"/>
    <w:rsid w:val="001250EF"/>
    <w:rsid w:val="0012632A"/>
    <w:rsid w:val="00127B66"/>
    <w:rsid w:val="00127F98"/>
    <w:rsid w:val="00131DC4"/>
    <w:rsid w:val="001356EC"/>
    <w:rsid w:val="001357AE"/>
    <w:rsid w:val="00136F6A"/>
    <w:rsid w:val="00142D56"/>
    <w:rsid w:val="00143BC9"/>
    <w:rsid w:val="001440C8"/>
    <w:rsid w:val="00144219"/>
    <w:rsid w:val="00150595"/>
    <w:rsid w:val="0015102C"/>
    <w:rsid w:val="00151AAA"/>
    <w:rsid w:val="00155A4C"/>
    <w:rsid w:val="00161C13"/>
    <w:rsid w:val="00166DCA"/>
    <w:rsid w:val="001715A2"/>
    <w:rsid w:val="00174825"/>
    <w:rsid w:val="00174C52"/>
    <w:rsid w:val="00177DCE"/>
    <w:rsid w:val="00182585"/>
    <w:rsid w:val="0018297E"/>
    <w:rsid w:val="001831DF"/>
    <w:rsid w:val="00183AF6"/>
    <w:rsid w:val="00184C23"/>
    <w:rsid w:val="00184DFB"/>
    <w:rsid w:val="001903DD"/>
    <w:rsid w:val="00194C30"/>
    <w:rsid w:val="001952B7"/>
    <w:rsid w:val="001A0DA8"/>
    <w:rsid w:val="001A5299"/>
    <w:rsid w:val="001A5C84"/>
    <w:rsid w:val="001A721A"/>
    <w:rsid w:val="001B11BD"/>
    <w:rsid w:val="001B25F6"/>
    <w:rsid w:val="001B5B94"/>
    <w:rsid w:val="001B5EC9"/>
    <w:rsid w:val="001B63FC"/>
    <w:rsid w:val="001B75F4"/>
    <w:rsid w:val="001C31C0"/>
    <w:rsid w:val="001C5561"/>
    <w:rsid w:val="001C5C62"/>
    <w:rsid w:val="001D052D"/>
    <w:rsid w:val="001D2E97"/>
    <w:rsid w:val="001D51E6"/>
    <w:rsid w:val="001E04D7"/>
    <w:rsid w:val="001E10E8"/>
    <w:rsid w:val="001E1C8C"/>
    <w:rsid w:val="001E64D0"/>
    <w:rsid w:val="001F1518"/>
    <w:rsid w:val="001F3016"/>
    <w:rsid w:val="001F3E04"/>
    <w:rsid w:val="001F4544"/>
    <w:rsid w:val="001F5273"/>
    <w:rsid w:val="001F5F5A"/>
    <w:rsid w:val="001F63D3"/>
    <w:rsid w:val="001F6888"/>
    <w:rsid w:val="002015E7"/>
    <w:rsid w:val="00207937"/>
    <w:rsid w:val="00211601"/>
    <w:rsid w:val="00215927"/>
    <w:rsid w:val="00221C7C"/>
    <w:rsid w:val="00222FBF"/>
    <w:rsid w:val="0022396A"/>
    <w:rsid w:val="00224851"/>
    <w:rsid w:val="002248C0"/>
    <w:rsid w:val="00224DF9"/>
    <w:rsid w:val="00230A18"/>
    <w:rsid w:val="00234011"/>
    <w:rsid w:val="00235FD4"/>
    <w:rsid w:val="00240876"/>
    <w:rsid w:val="00241D8D"/>
    <w:rsid w:val="00243EAC"/>
    <w:rsid w:val="00244DF9"/>
    <w:rsid w:val="002459C6"/>
    <w:rsid w:val="002460FD"/>
    <w:rsid w:val="00246C26"/>
    <w:rsid w:val="002505A6"/>
    <w:rsid w:val="00253778"/>
    <w:rsid w:val="00257AF9"/>
    <w:rsid w:val="002604E2"/>
    <w:rsid w:val="00262F86"/>
    <w:rsid w:val="002630A6"/>
    <w:rsid w:val="002647BA"/>
    <w:rsid w:val="00264801"/>
    <w:rsid w:val="002678C2"/>
    <w:rsid w:val="00273020"/>
    <w:rsid w:val="00274D74"/>
    <w:rsid w:val="002801AC"/>
    <w:rsid w:val="00297871"/>
    <w:rsid w:val="002A010F"/>
    <w:rsid w:val="002A6327"/>
    <w:rsid w:val="002A782B"/>
    <w:rsid w:val="002A7D99"/>
    <w:rsid w:val="002B0FF5"/>
    <w:rsid w:val="002B32AD"/>
    <w:rsid w:val="002C3D39"/>
    <w:rsid w:val="002C74D4"/>
    <w:rsid w:val="002D089B"/>
    <w:rsid w:val="002D7845"/>
    <w:rsid w:val="002E59A7"/>
    <w:rsid w:val="002E5B51"/>
    <w:rsid w:val="002E72CB"/>
    <w:rsid w:val="002E73EB"/>
    <w:rsid w:val="002F00FA"/>
    <w:rsid w:val="002F2029"/>
    <w:rsid w:val="002F2C18"/>
    <w:rsid w:val="002F4931"/>
    <w:rsid w:val="002F55C6"/>
    <w:rsid w:val="002F63A4"/>
    <w:rsid w:val="002F6818"/>
    <w:rsid w:val="0030220A"/>
    <w:rsid w:val="0030227A"/>
    <w:rsid w:val="00302516"/>
    <w:rsid w:val="00305149"/>
    <w:rsid w:val="003115DE"/>
    <w:rsid w:val="00312B65"/>
    <w:rsid w:val="003133CB"/>
    <w:rsid w:val="003160A6"/>
    <w:rsid w:val="0032085D"/>
    <w:rsid w:val="0032112E"/>
    <w:rsid w:val="00321F4F"/>
    <w:rsid w:val="0032450F"/>
    <w:rsid w:val="00326284"/>
    <w:rsid w:val="00330C03"/>
    <w:rsid w:val="00330FA5"/>
    <w:rsid w:val="003322BF"/>
    <w:rsid w:val="003331C2"/>
    <w:rsid w:val="003353C8"/>
    <w:rsid w:val="00340450"/>
    <w:rsid w:val="00340BFB"/>
    <w:rsid w:val="003430E0"/>
    <w:rsid w:val="0034418E"/>
    <w:rsid w:val="00344EFE"/>
    <w:rsid w:val="003455E6"/>
    <w:rsid w:val="003457E8"/>
    <w:rsid w:val="00346195"/>
    <w:rsid w:val="00346C8B"/>
    <w:rsid w:val="00346C93"/>
    <w:rsid w:val="00350150"/>
    <w:rsid w:val="003512FC"/>
    <w:rsid w:val="00353AC1"/>
    <w:rsid w:val="00354BE4"/>
    <w:rsid w:val="00356372"/>
    <w:rsid w:val="003608E5"/>
    <w:rsid w:val="0036098B"/>
    <w:rsid w:val="00360CC2"/>
    <w:rsid w:val="003611A2"/>
    <w:rsid w:val="00362DB5"/>
    <w:rsid w:val="00362F27"/>
    <w:rsid w:val="00363369"/>
    <w:rsid w:val="0036338C"/>
    <w:rsid w:val="003675D5"/>
    <w:rsid w:val="00370C3C"/>
    <w:rsid w:val="0037176F"/>
    <w:rsid w:val="00372517"/>
    <w:rsid w:val="0037509D"/>
    <w:rsid w:val="00376C86"/>
    <w:rsid w:val="00382E5C"/>
    <w:rsid w:val="00383549"/>
    <w:rsid w:val="0038613D"/>
    <w:rsid w:val="003874DA"/>
    <w:rsid w:val="003904C7"/>
    <w:rsid w:val="00391780"/>
    <w:rsid w:val="00392350"/>
    <w:rsid w:val="00392511"/>
    <w:rsid w:val="00396010"/>
    <w:rsid w:val="0039606D"/>
    <w:rsid w:val="00397A77"/>
    <w:rsid w:val="003A1043"/>
    <w:rsid w:val="003A1F19"/>
    <w:rsid w:val="003A6170"/>
    <w:rsid w:val="003B0AE3"/>
    <w:rsid w:val="003B69F8"/>
    <w:rsid w:val="003C17E5"/>
    <w:rsid w:val="003C31A2"/>
    <w:rsid w:val="003C33B6"/>
    <w:rsid w:val="003C3873"/>
    <w:rsid w:val="003C3C3E"/>
    <w:rsid w:val="003C791C"/>
    <w:rsid w:val="003C7EDB"/>
    <w:rsid w:val="003D3551"/>
    <w:rsid w:val="003D3637"/>
    <w:rsid w:val="003D6F92"/>
    <w:rsid w:val="003E5AE6"/>
    <w:rsid w:val="003E676E"/>
    <w:rsid w:val="003F18C7"/>
    <w:rsid w:val="003F1ACE"/>
    <w:rsid w:val="003F3BCC"/>
    <w:rsid w:val="003F4289"/>
    <w:rsid w:val="003F5B17"/>
    <w:rsid w:val="003F65A8"/>
    <w:rsid w:val="004100A0"/>
    <w:rsid w:val="00414635"/>
    <w:rsid w:val="004161D0"/>
    <w:rsid w:val="00417182"/>
    <w:rsid w:val="00420BC7"/>
    <w:rsid w:val="00423941"/>
    <w:rsid w:val="00424FE7"/>
    <w:rsid w:val="00425B66"/>
    <w:rsid w:val="004306F6"/>
    <w:rsid w:val="00431805"/>
    <w:rsid w:val="004373F2"/>
    <w:rsid w:val="00442D1B"/>
    <w:rsid w:val="00445115"/>
    <w:rsid w:val="0044553E"/>
    <w:rsid w:val="0045225E"/>
    <w:rsid w:val="00453D57"/>
    <w:rsid w:val="00455EE6"/>
    <w:rsid w:val="00456DA9"/>
    <w:rsid w:val="00457850"/>
    <w:rsid w:val="00460991"/>
    <w:rsid w:val="0046491A"/>
    <w:rsid w:val="004653A9"/>
    <w:rsid w:val="00467934"/>
    <w:rsid w:val="004701A9"/>
    <w:rsid w:val="004703B2"/>
    <w:rsid w:val="00472110"/>
    <w:rsid w:val="00474265"/>
    <w:rsid w:val="00477E4F"/>
    <w:rsid w:val="004807D8"/>
    <w:rsid w:val="004811BA"/>
    <w:rsid w:val="004823BB"/>
    <w:rsid w:val="0048565A"/>
    <w:rsid w:val="00487152"/>
    <w:rsid w:val="00490E93"/>
    <w:rsid w:val="00492780"/>
    <w:rsid w:val="00495DE7"/>
    <w:rsid w:val="004A77D2"/>
    <w:rsid w:val="004B4976"/>
    <w:rsid w:val="004B5722"/>
    <w:rsid w:val="004B7DE7"/>
    <w:rsid w:val="004B7E52"/>
    <w:rsid w:val="004C1823"/>
    <w:rsid w:val="004C295C"/>
    <w:rsid w:val="004C3F47"/>
    <w:rsid w:val="004C4515"/>
    <w:rsid w:val="004C46A7"/>
    <w:rsid w:val="004C77E6"/>
    <w:rsid w:val="004D7408"/>
    <w:rsid w:val="004D7C18"/>
    <w:rsid w:val="004E033C"/>
    <w:rsid w:val="004E1F04"/>
    <w:rsid w:val="004E2551"/>
    <w:rsid w:val="004E4F8C"/>
    <w:rsid w:val="004F0174"/>
    <w:rsid w:val="004F5310"/>
    <w:rsid w:val="004F5910"/>
    <w:rsid w:val="005003CD"/>
    <w:rsid w:val="00504C07"/>
    <w:rsid w:val="005051B6"/>
    <w:rsid w:val="00505D6C"/>
    <w:rsid w:val="00511FD0"/>
    <w:rsid w:val="00512432"/>
    <w:rsid w:val="00515915"/>
    <w:rsid w:val="00527D39"/>
    <w:rsid w:val="005325DD"/>
    <w:rsid w:val="005357D6"/>
    <w:rsid w:val="00540DCD"/>
    <w:rsid w:val="00542699"/>
    <w:rsid w:val="00542840"/>
    <w:rsid w:val="00550BA1"/>
    <w:rsid w:val="00550F85"/>
    <w:rsid w:val="0055513A"/>
    <w:rsid w:val="005563F5"/>
    <w:rsid w:val="00556E74"/>
    <w:rsid w:val="0055731B"/>
    <w:rsid w:val="005578E1"/>
    <w:rsid w:val="005601A0"/>
    <w:rsid w:val="00563A2D"/>
    <w:rsid w:val="00574395"/>
    <w:rsid w:val="005746DD"/>
    <w:rsid w:val="00574AE4"/>
    <w:rsid w:val="0057764D"/>
    <w:rsid w:val="00577AD5"/>
    <w:rsid w:val="00577F39"/>
    <w:rsid w:val="005817FC"/>
    <w:rsid w:val="00581CA3"/>
    <w:rsid w:val="00581DDA"/>
    <w:rsid w:val="00582339"/>
    <w:rsid w:val="00583D7C"/>
    <w:rsid w:val="00584550"/>
    <w:rsid w:val="0058667C"/>
    <w:rsid w:val="00587B9A"/>
    <w:rsid w:val="0059137D"/>
    <w:rsid w:val="005918B4"/>
    <w:rsid w:val="005936C1"/>
    <w:rsid w:val="0059720D"/>
    <w:rsid w:val="005A05EB"/>
    <w:rsid w:val="005A3150"/>
    <w:rsid w:val="005A5CFC"/>
    <w:rsid w:val="005A637A"/>
    <w:rsid w:val="005B17B9"/>
    <w:rsid w:val="005B7C88"/>
    <w:rsid w:val="005C01AB"/>
    <w:rsid w:val="005C57EC"/>
    <w:rsid w:val="005C7C63"/>
    <w:rsid w:val="005D38DD"/>
    <w:rsid w:val="005D39B5"/>
    <w:rsid w:val="005D45E9"/>
    <w:rsid w:val="005D56EC"/>
    <w:rsid w:val="005D6BC1"/>
    <w:rsid w:val="005E4B5E"/>
    <w:rsid w:val="005E5DBA"/>
    <w:rsid w:val="005E646A"/>
    <w:rsid w:val="005E78B2"/>
    <w:rsid w:val="005F1059"/>
    <w:rsid w:val="005F158E"/>
    <w:rsid w:val="005F4C05"/>
    <w:rsid w:val="005F4C86"/>
    <w:rsid w:val="005F4E04"/>
    <w:rsid w:val="005F7753"/>
    <w:rsid w:val="00601159"/>
    <w:rsid w:val="00605C8B"/>
    <w:rsid w:val="00607793"/>
    <w:rsid w:val="00612B4D"/>
    <w:rsid w:val="006176BD"/>
    <w:rsid w:val="00620878"/>
    <w:rsid w:val="00621496"/>
    <w:rsid w:val="00621B04"/>
    <w:rsid w:val="00621E57"/>
    <w:rsid w:val="00626492"/>
    <w:rsid w:val="00631DF5"/>
    <w:rsid w:val="00635827"/>
    <w:rsid w:val="006360B2"/>
    <w:rsid w:val="0064156F"/>
    <w:rsid w:val="00643DDE"/>
    <w:rsid w:val="00644481"/>
    <w:rsid w:val="00647CDC"/>
    <w:rsid w:val="00651F64"/>
    <w:rsid w:val="006555B7"/>
    <w:rsid w:val="00655EB2"/>
    <w:rsid w:val="00660BD5"/>
    <w:rsid w:val="00663063"/>
    <w:rsid w:val="006641EE"/>
    <w:rsid w:val="0066527E"/>
    <w:rsid w:val="006703E7"/>
    <w:rsid w:val="00670C26"/>
    <w:rsid w:val="00676922"/>
    <w:rsid w:val="006822A0"/>
    <w:rsid w:val="0068551D"/>
    <w:rsid w:val="00686986"/>
    <w:rsid w:val="006917D0"/>
    <w:rsid w:val="00692664"/>
    <w:rsid w:val="00692678"/>
    <w:rsid w:val="006948F9"/>
    <w:rsid w:val="006A00C6"/>
    <w:rsid w:val="006A0C04"/>
    <w:rsid w:val="006A1C47"/>
    <w:rsid w:val="006A3D4F"/>
    <w:rsid w:val="006A7C19"/>
    <w:rsid w:val="006B0F70"/>
    <w:rsid w:val="006B4A79"/>
    <w:rsid w:val="006B6734"/>
    <w:rsid w:val="006C0AB9"/>
    <w:rsid w:val="006C3584"/>
    <w:rsid w:val="006C5350"/>
    <w:rsid w:val="006C5A4F"/>
    <w:rsid w:val="006C5D59"/>
    <w:rsid w:val="006C6A85"/>
    <w:rsid w:val="006D52AD"/>
    <w:rsid w:val="006E44B5"/>
    <w:rsid w:val="006F3D9A"/>
    <w:rsid w:val="006F4687"/>
    <w:rsid w:val="006F52F7"/>
    <w:rsid w:val="006F6459"/>
    <w:rsid w:val="006F68BE"/>
    <w:rsid w:val="006F79C7"/>
    <w:rsid w:val="0070173C"/>
    <w:rsid w:val="007040AB"/>
    <w:rsid w:val="007060C4"/>
    <w:rsid w:val="00712CCF"/>
    <w:rsid w:val="00713BB3"/>
    <w:rsid w:val="00713D58"/>
    <w:rsid w:val="007152D5"/>
    <w:rsid w:val="00721909"/>
    <w:rsid w:val="007241ED"/>
    <w:rsid w:val="00725BB1"/>
    <w:rsid w:val="00726301"/>
    <w:rsid w:val="007306D6"/>
    <w:rsid w:val="007354C1"/>
    <w:rsid w:val="00737143"/>
    <w:rsid w:val="007404EA"/>
    <w:rsid w:val="007411AB"/>
    <w:rsid w:val="00743D80"/>
    <w:rsid w:val="00745F17"/>
    <w:rsid w:val="00746E64"/>
    <w:rsid w:val="00750714"/>
    <w:rsid w:val="0075071A"/>
    <w:rsid w:val="00752DA2"/>
    <w:rsid w:val="007543D5"/>
    <w:rsid w:val="007558DA"/>
    <w:rsid w:val="00757C62"/>
    <w:rsid w:val="007606D2"/>
    <w:rsid w:val="00762AE7"/>
    <w:rsid w:val="0076711A"/>
    <w:rsid w:val="0076733D"/>
    <w:rsid w:val="00772552"/>
    <w:rsid w:val="00773AA8"/>
    <w:rsid w:val="0077683F"/>
    <w:rsid w:val="00776CD8"/>
    <w:rsid w:val="00777570"/>
    <w:rsid w:val="00780085"/>
    <w:rsid w:val="00780A89"/>
    <w:rsid w:val="007814AF"/>
    <w:rsid w:val="00782073"/>
    <w:rsid w:val="0078208A"/>
    <w:rsid w:val="00783EF6"/>
    <w:rsid w:val="00784F06"/>
    <w:rsid w:val="00784F69"/>
    <w:rsid w:val="007863DD"/>
    <w:rsid w:val="007863E1"/>
    <w:rsid w:val="00790C89"/>
    <w:rsid w:val="00792BB8"/>
    <w:rsid w:val="00792E6E"/>
    <w:rsid w:val="00793769"/>
    <w:rsid w:val="00796666"/>
    <w:rsid w:val="007A102D"/>
    <w:rsid w:val="007A3B01"/>
    <w:rsid w:val="007A3F22"/>
    <w:rsid w:val="007A4FB9"/>
    <w:rsid w:val="007A5F9D"/>
    <w:rsid w:val="007A6F73"/>
    <w:rsid w:val="007A7D12"/>
    <w:rsid w:val="007B035B"/>
    <w:rsid w:val="007B2439"/>
    <w:rsid w:val="007B6E37"/>
    <w:rsid w:val="007C07E9"/>
    <w:rsid w:val="007C4240"/>
    <w:rsid w:val="007D0108"/>
    <w:rsid w:val="007D2156"/>
    <w:rsid w:val="007D2B56"/>
    <w:rsid w:val="007D4749"/>
    <w:rsid w:val="007D4F62"/>
    <w:rsid w:val="007D51B6"/>
    <w:rsid w:val="007D6C2F"/>
    <w:rsid w:val="007D71B0"/>
    <w:rsid w:val="007E0425"/>
    <w:rsid w:val="007E1927"/>
    <w:rsid w:val="007E2202"/>
    <w:rsid w:val="007E2A56"/>
    <w:rsid w:val="007E3963"/>
    <w:rsid w:val="007E5224"/>
    <w:rsid w:val="007E6ED6"/>
    <w:rsid w:val="007F3FEF"/>
    <w:rsid w:val="00801E7A"/>
    <w:rsid w:val="008035D8"/>
    <w:rsid w:val="00803B14"/>
    <w:rsid w:val="008042C5"/>
    <w:rsid w:val="008047F1"/>
    <w:rsid w:val="00804FB0"/>
    <w:rsid w:val="008051FA"/>
    <w:rsid w:val="008062EF"/>
    <w:rsid w:val="0081109D"/>
    <w:rsid w:val="0081124F"/>
    <w:rsid w:val="0081298E"/>
    <w:rsid w:val="00812B3A"/>
    <w:rsid w:val="00812D36"/>
    <w:rsid w:val="008140DB"/>
    <w:rsid w:val="00814B5F"/>
    <w:rsid w:val="00815A5E"/>
    <w:rsid w:val="0081645D"/>
    <w:rsid w:val="0082169A"/>
    <w:rsid w:val="00827C73"/>
    <w:rsid w:val="00827DCD"/>
    <w:rsid w:val="0083063F"/>
    <w:rsid w:val="00831A9B"/>
    <w:rsid w:val="00832F13"/>
    <w:rsid w:val="00834DC6"/>
    <w:rsid w:val="00841D98"/>
    <w:rsid w:val="00842043"/>
    <w:rsid w:val="00845184"/>
    <w:rsid w:val="00845D22"/>
    <w:rsid w:val="00845E64"/>
    <w:rsid w:val="00850DDD"/>
    <w:rsid w:val="00853B69"/>
    <w:rsid w:val="0085468B"/>
    <w:rsid w:val="00862581"/>
    <w:rsid w:val="00865949"/>
    <w:rsid w:val="00867B2A"/>
    <w:rsid w:val="0087005B"/>
    <w:rsid w:val="00874450"/>
    <w:rsid w:val="008750CB"/>
    <w:rsid w:val="00876A0C"/>
    <w:rsid w:val="008777D5"/>
    <w:rsid w:val="0088077E"/>
    <w:rsid w:val="00881E7F"/>
    <w:rsid w:val="00884565"/>
    <w:rsid w:val="0089006E"/>
    <w:rsid w:val="0089236C"/>
    <w:rsid w:val="00897126"/>
    <w:rsid w:val="008A2CD2"/>
    <w:rsid w:val="008A2D0A"/>
    <w:rsid w:val="008A3AA4"/>
    <w:rsid w:val="008A46FA"/>
    <w:rsid w:val="008A688D"/>
    <w:rsid w:val="008A6F28"/>
    <w:rsid w:val="008B1284"/>
    <w:rsid w:val="008B15B8"/>
    <w:rsid w:val="008B33BD"/>
    <w:rsid w:val="008B3ECF"/>
    <w:rsid w:val="008B4B20"/>
    <w:rsid w:val="008C162A"/>
    <w:rsid w:val="008C311F"/>
    <w:rsid w:val="008C5C95"/>
    <w:rsid w:val="008D0263"/>
    <w:rsid w:val="008D5097"/>
    <w:rsid w:val="008D7EBA"/>
    <w:rsid w:val="008E0F1A"/>
    <w:rsid w:val="008E2262"/>
    <w:rsid w:val="008E3696"/>
    <w:rsid w:val="008E4F74"/>
    <w:rsid w:val="008E6390"/>
    <w:rsid w:val="008E77FB"/>
    <w:rsid w:val="008F101D"/>
    <w:rsid w:val="008F1B65"/>
    <w:rsid w:val="008F1FB6"/>
    <w:rsid w:val="008F5630"/>
    <w:rsid w:val="008F610E"/>
    <w:rsid w:val="008F7758"/>
    <w:rsid w:val="008F7CE3"/>
    <w:rsid w:val="0090444A"/>
    <w:rsid w:val="009104DD"/>
    <w:rsid w:val="00917EED"/>
    <w:rsid w:val="0092016B"/>
    <w:rsid w:val="00921B75"/>
    <w:rsid w:val="00922CD0"/>
    <w:rsid w:val="00925649"/>
    <w:rsid w:val="0092692A"/>
    <w:rsid w:val="00932C92"/>
    <w:rsid w:val="00933078"/>
    <w:rsid w:val="009335EF"/>
    <w:rsid w:val="00935A67"/>
    <w:rsid w:val="009376BD"/>
    <w:rsid w:val="00945617"/>
    <w:rsid w:val="00945C07"/>
    <w:rsid w:val="00952FB4"/>
    <w:rsid w:val="00953092"/>
    <w:rsid w:val="00953312"/>
    <w:rsid w:val="009546DE"/>
    <w:rsid w:val="00955DD2"/>
    <w:rsid w:val="0095771C"/>
    <w:rsid w:val="009627D8"/>
    <w:rsid w:val="00962EB2"/>
    <w:rsid w:val="00963871"/>
    <w:rsid w:val="009658E4"/>
    <w:rsid w:val="0096610B"/>
    <w:rsid w:val="00967B23"/>
    <w:rsid w:val="00971656"/>
    <w:rsid w:val="009724F9"/>
    <w:rsid w:val="009735F7"/>
    <w:rsid w:val="00974441"/>
    <w:rsid w:val="009801D6"/>
    <w:rsid w:val="0098108B"/>
    <w:rsid w:val="00982DE9"/>
    <w:rsid w:val="0098732C"/>
    <w:rsid w:val="0099070F"/>
    <w:rsid w:val="009934CA"/>
    <w:rsid w:val="0099358E"/>
    <w:rsid w:val="009960D2"/>
    <w:rsid w:val="009A1EA1"/>
    <w:rsid w:val="009A32D5"/>
    <w:rsid w:val="009A3F80"/>
    <w:rsid w:val="009A750D"/>
    <w:rsid w:val="009B2CB5"/>
    <w:rsid w:val="009B3685"/>
    <w:rsid w:val="009B46F0"/>
    <w:rsid w:val="009B4D7C"/>
    <w:rsid w:val="009B534A"/>
    <w:rsid w:val="009B6380"/>
    <w:rsid w:val="009C00CF"/>
    <w:rsid w:val="009C0378"/>
    <w:rsid w:val="009C29B5"/>
    <w:rsid w:val="009C550A"/>
    <w:rsid w:val="009C7EC7"/>
    <w:rsid w:val="009D0885"/>
    <w:rsid w:val="009D5C13"/>
    <w:rsid w:val="009D5D80"/>
    <w:rsid w:val="009D5EFD"/>
    <w:rsid w:val="009D6166"/>
    <w:rsid w:val="009D7931"/>
    <w:rsid w:val="009E415D"/>
    <w:rsid w:val="009E48EE"/>
    <w:rsid w:val="009E69A7"/>
    <w:rsid w:val="009F2562"/>
    <w:rsid w:val="009F4371"/>
    <w:rsid w:val="009F74AB"/>
    <w:rsid w:val="00A0159D"/>
    <w:rsid w:val="00A04F95"/>
    <w:rsid w:val="00A0736C"/>
    <w:rsid w:val="00A11F13"/>
    <w:rsid w:val="00A12A2B"/>
    <w:rsid w:val="00A134A3"/>
    <w:rsid w:val="00A15F60"/>
    <w:rsid w:val="00A24B2D"/>
    <w:rsid w:val="00A263FD"/>
    <w:rsid w:val="00A27E09"/>
    <w:rsid w:val="00A31E3D"/>
    <w:rsid w:val="00A322BC"/>
    <w:rsid w:val="00A342C1"/>
    <w:rsid w:val="00A34A21"/>
    <w:rsid w:val="00A34FDF"/>
    <w:rsid w:val="00A35912"/>
    <w:rsid w:val="00A35F92"/>
    <w:rsid w:val="00A376DB"/>
    <w:rsid w:val="00A4378A"/>
    <w:rsid w:val="00A456BE"/>
    <w:rsid w:val="00A45B58"/>
    <w:rsid w:val="00A45C1B"/>
    <w:rsid w:val="00A45F65"/>
    <w:rsid w:val="00A5132D"/>
    <w:rsid w:val="00A56B27"/>
    <w:rsid w:val="00A608BF"/>
    <w:rsid w:val="00A62CD4"/>
    <w:rsid w:val="00A712CF"/>
    <w:rsid w:val="00A73373"/>
    <w:rsid w:val="00A80E69"/>
    <w:rsid w:val="00A81891"/>
    <w:rsid w:val="00A82B1B"/>
    <w:rsid w:val="00A84C95"/>
    <w:rsid w:val="00A87993"/>
    <w:rsid w:val="00A90D5B"/>
    <w:rsid w:val="00A9586F"/>
    <w:rsid w:val="00A977C3"/>
    <w:rsid w:val="00AA001F"/>
    <w:rsid w:val="00AA033B"/>
    <w:rsid w:val="00AA6647"/>
    <w:rsid w:val="00AB0233"/>
    <w:rsid w:val="00AB17FC"/>
    <w:rsid w:val="00AB3CD5"/>
    <w:rsid w:val="00AB49E4"/>
    <w:rsid w:val="00AB5AFA"/>
    <w:rsid w:val="00AC0B26"/>
    <w:rsid w:val="00AC5E37"/>
    <w:rsid w:val="00AD245F"/>
    <w:rsid w:val="00AD2A89"/>
    <w:rsid w:val="00AD6933"/>
    <w:rsid w:val="00AD6B21"/>
    <w:rsid w:val="00AD6F22"/>
    <w:rsid w:val="00AD76DE"/>
    <w:rsid w:val="00AE1356"/>
    <w:rsid w:val="00AE2A05"/>
    <w:rsid w:val="00AE3CB5"/>
    <w:rsid w:val="00AE5D0F"/>
    <w:rsid w:val="00AE5D87"/>
    <w:rsid w:val="00AE6CC3"/>
    <w:rsid w:val="00AF2600"/>
    <w:rsid w:val="00AF2A1D"/>
    <w:rsid w:val="00AF392A"/>
    <w:rsid w:val="00AF3FF9"/>
    <w:rsid w:val="00AF5A3A"/>
    <w:rsid w:val="00AF73A8"/>
    <w:rsid w:val="00B04371"/>
    <w:rsid w:val="00B04D7B"/>
    <w:rsid w:val="00B058EB"/>
    <w:rsid w:val="00B07456"/>
    <w:rsid w:val="00B10271"/>
    <w:rsid w:val="00B10F2F"/>
    <w:rsid w:val="00B11A82"/>
    <w:rsid w:val="00B144F4"/>
    <w:rsid w:val="00B21479"/>
    <w:rsid w:val="00B21C1D"/>
    <w:rsid w:val="00B24E8C"/>
    <w:rsid w:val="00B25895"/>
    <w:rsid w:val="00B25A20"/>
    <w:rsid w:val="00B27FC2"/>
    <w:rsid w:val="00B31836"/>
    <w:rsid w:val="00B320A5"/>
    <w:rsid w:val="00B35E9E"/>
    <w:rsid w:val="00B35FF7"/>
    <w:rsid w:val="00B36BB9"/>
    <w:rsid w:val="00B3703A"/>
    <w:rsid w:val="00B44E70"/>
    <w:rsid w:val="00B45FEF"/>
    <w:rsid w:val="00B4633A"/>
    <w:rsid w:val="00B46D49"/>
    <w:rsid w:val="00B52084"/>
    <w:rsid w:val="00B5324E"/>
    <w:rsid w:val="00B5366C"/>
    <w:rsid w:val="00B55355"/>
    <w:rsid w:val="00B566C0"/>
    <w:rsid w:val="00B57518"/>
    <w:rsid w:val="00B65FE0"/>
    <w:rsid w:val="00B73E7E"/>
    <w:rsid w:val="00B7597B"/>
    <w:rsid w:val="00B765B8"/>
    <w:rsid w:val="00B7691D"/>
    <w:rsid w:val="00B85F35"/>
    <w:rsid w:val="00B876CD"/>
    <w:rsid w:val="00B87DFC"/>
    <w:rsid w:val="00B926B7"/>
    <w:rsid w:val="00B92EB3"/>
    <w:rsid w:val="00B939A7"/>
    <w:rsid w:val="00BA0B4E"/>
    <w:rsid w:val="00BA65F3"/>
    <w:rsid w:val="00BA7CC7"/>
    <w:rsid w:val="00BB1FAE"/>
    <w:rsid w:val="00BB278C"/>
    <w:rsid w:val="00BB3B61"/>
    <w:rsid w:val="00BB52C8"/>
    <w:rsid w:val="00BC0E9D"/>
    <w:rsid w:val="00BC4D96"/>
    <w:rsid w:val="00BC52A8"/>
    <w:rsid w:val="00BC5367"/>
    <w:rsid w:val="00BC6E6F"/>
    <w:rsid w:val="00BD09EB"/>
    <w:rsid w:val="00BD0B28"/>
    <w:rsid w:val="00BD2AAA"/>
    <w:rsid w:val="00BD7AA2"/>
    <w:rsid w:val="00BE5D0C"/>
    <w:rsid w:val="00BE7DF7"/>
    <w:rsid w:val="00BF21B7"/>
    <w:rsid w:val="00BF4159"/>
    <w:rsid w:val="00BF499D"/>
    <w:rsid w:val="00BF6306"/>
    <w:rsid w:val="00C01ECB"/>
    <w:rsid w:val="00C02A09"/>
    <w:rsid w:val="00C03360"/>
    <w:rsid w:val="00C03FEA"/>
    <w:rsid w:val="00C04620"/>
    <w:rsid w:val="00C0510B"/>
    <w:rsid w:val="00C0629B"/>
    <w:rsid w:val="00C06B0B"/>
    <w:rsid w:val="00C07F84"/>
    <w:rsid w:val="00C10CE4"/>
    <w:rsid w:val="00C114B4"/>
    <w:rsid w:val="00C114EE"/>
    <w:rsid w:val="00C157E7"/>
    <w:rsid w:val="00C20D44"/>
    <w:rsid w:val="00C21112"/>
    <w:rsid w:val="00C21D96"/>
    <w:rsid w:val="00C21F95"/>
    <w:rsid w:val="00C22189"/>
    <w:rsid w:val="00C22745"/>
    <w:rsid w:val="00C30225"/>
    <w:rsid w:val="00C32BA7"/>
    <w:rsid w:val="00C352CD"/>
    <w:rsid w:val="00C36DFB"/>
    <w:rsid w:val="00C42B08"/>
    <w:rsid w:val="00C50336"/>
    <w:rsid w:val="00C608BA"/>
    <w:rsid w:val="00C641DB"/>
    <w:rsid w:val="00C73B39"/>
    <w:rsid w:val="00C77B35"/>
    <w:rsid w:val="00C81BCB"/>
    <w:rsid w:val="00C83872"/>
    <w:rsid w:val="00C8422C"/>
    <w:rsid w:val="00C84C1A"/>
    <w:rsid w:val="00C85F87"/>
    <w:rsid w:val="00C916C5"/>
    <w:rsid w:val="00C93493"/>
    <w:rsid w:val="00C93F14"/>
    <w:rsid w:val="00C93F7C"/>
    <w:rsid w:val="00C942BC"/>
    <w:rsid w:val="00C94ADF"/>
    <w:rsid w:val="00CA16FD"/>
    <w:rsid w:val="00CA2C0C"/>
    <w:rsid w:val="00CA6A4F"/>
    <w:rsid w:val="00CA7510"/>
    <w:rsid w:val="00CB4524"/>
    <w:rsid w:val="00CB5BA9"/>
    <w:rsid w:val="00CC37AC"/>
    <w:rsid w:val="00CC3BF4"/>
    <w:rsid w:val="00CC4718"/>
    <w:rsid w:val="00CC7593"/>
    <w:rsid w:val="00CC78DA"/>
    <w:rsid w:val="00CD3510"/>
    <w:rsid w:val="00CD3605"/>
    <w:rsid w:val="00CD5873"/>
    <w:rsid w:val="00CD75FC"/>
    <w:rsid w:val="00CE4C3E"/>
    <w:rsid w:val="00CF3B0B"/>
    <w:rsid w:val="00CF53D3"/>
    <w:rsid w:val="00CF7067"/>
    <w:rsid w:val="00D01DF4"/>
    <w:rsid w:val="00D04D7A"/>
    <w:rsid w:val="00D05213"/>
    <w:rsid w:val="00D1152C"/>
    <w:rsid w:val="00D11EAD"/>
    <w:rsid w:val="00D12473"/>
    <w:rsid w:val="00D15736"/>
    <w:rsid w:val="00D16556"/>
    <w:rsid w:val="00D24BD1"/>
    <w:rsid w:val="00D26DB9"/>
    <w:rsid w:val="00D279FB"/>
    <w:rsid w:val="00D27B42"/>
    <w:rsid w:val="00D27F56"/>
    <w:rsid w:val="00D32476"/>
    <w:rsid w:val="00D33D29"/>
    <w:rsid w:val="00D33FBD"/>
    <w:rsid w:val="00D355DD"/>
    <w:rsid w:val="00D41C71"/>
    <w:rsid w:val="00D41E16"/>
    <w:rsid w:val="00D431A4"/>
    <w:rsid w:val="00D4356C"/>
    <w:rsid w:val="00D43773"/>
    <w:rsid w:val="00D46B76"/>
    <w:rsid w:val="00D47408"/>
    <w:rsid w:val="00D47729"/>
    <w:rsid w:val="00D51122"/>
    <w:rsid w:val="00D562FE"/>
    <w:rsid w:val="00D574D6"/>
    <w:rsid w:val="00D57513"/>
    <w:rsid w:val="00D602EC"/>
    <w:rsid w:val="00D60A68"/>
    <w:rsid w:val="00D61CCD"/>
    <w:rsid w:val="00D63613"/>
    <w:rsid w:val="00D71ACE"/>
    <w:rsid w:val="00D71D19"/>
    <w:rsid w:val="00D737A2"/>
    <w:rsid w:val="00D73988"/>
    <w:rsid w:val="00D73CD2"/>
    <w:rsid w:val="00D74072"/>
    <w:rsid w:val="00D74BA1"/>
    <w:rsid w:val="00D75130"/>
    <w:rsid w:val="00D801A9"/>
    <w:rsid w:val="00D821C1"/>
    <w:rsid w:val="00D83BD7"/>
    <w:rsid w:val="00D83DBB"/>
    <w:rsid w:val="00D8424B"/>
    <w:rsid w:val="00D855F3"/>
    <w:rsid w:val="00D9110F"/>
    <w:rsid w:val="00D913BF"/>
    <w:rsid w:val="00D91C82"/>
    <w:rsid w:val="00D920FC"/>
    <w:rsid w:val="00D97499"/>
    <w:rsid w:val="00DA4CFF"/>
    <w:rsid w:val="00DA5D33"/>
    <w:rsid w:val="00DA6130"/>
    <w:rsid w:val="00DB03FD"/>
    <w:rsid w:val="00DB15B2"/>
    <w:rsid w:val="00DB3862"/>
    <w:rsid w:val="00DB7466"/>
    <w:rsid w:val="00DC0EE8"/>
    <w:rsid w:val="00DC1CCF"/>
    <w:rsid w:val="00DC1EDF"/>
    <w:rsid w:val="00DC78BD"/>
    <w:rsid w:val="00DC7A1E"/>
    <w:rsid w:val="00DD3E0E"/>
    <w:rsid w:val="00DE129C"/>
    <w:rsid w:val="00DE379A"/>
    <w:rsid w:val="00DE5E08"/>
    <w:rsid w:val="00DE5E44"/>
    <w:rsid w:val="00DE7040"/>
    <w:rsid w:val="00DE7618"/>
    <w:rsid w:val="00DF2C6F"/>
    <w:rsid w:val="00DF41A8"/>
    <w:rsid w:val="00DF6705"/>
    <w:rsid w:val="00E00353"/>
    <w:rsid w:val="00E02283"/>
    <w:rsid w:val="00E02B3B"/>
    <w:rsid w:val="00E0346F"/>
    <w:rsid w:val="00E038C5"/>
    <w:rsid w:val="00E06C7E"/>
    <w:rsid w:val="00E07B65"/>
    <w:rsid w:val="00E11956"/>
    <w:rsid w:val="00E134AB"/>
    <w:rsid w:val="00E20224"/>
    <w:rsid w:val="00E2695E"/>
    <w:rsid w:val="00E279B4"/>
    <w:rsid w:val="00E33D7F"/>
    <w:rsid w:val="00E34AA2"/>
    <w:rsid w:val="00E34BFB"/>
    <w:rsid w:val="00E35AD9"/>
    <w:rsid w:val="00E40411"/>
    <w:rsid w:val="00E410EA"/>
    <w:rsid w:val="00E5042C"/>
    <w:rsid w:val="00E50EF7"/>
    <w:rsid w:val="00E52519"/>
    <w:rsid w:val="00E52AAF"/>
    <w:rsid w:val="00E52F8F"/>
    <w:rsid w:val="00E53141"/>
    <w:rsid w:val="00E674FB"/>
    <w:rsid w:val="00E705CE"/>
    <w:rsid w:val="00E70F0D"/>
    <w:rsid w:val="00E71DE8"/>
    <w:rsid w:val="00E73363"/>
    <w:rsid w:val="00E77DFC"/>
    <w:rsid w:val="00E80A52"/>
    <w:rsid w:val="00E82B51"/>
    <w:rsid w:val="00E84113"/>
    <w:rsid w:val="00E90305"/>
    <w:rsid w:val="00E92588"/>
    <w:rsid w:val="00E9357C"/>
    <w:rsid w:val="00E95018"/>
    <w:rsid w:val="00E964A3"/>
    <w:rsid w:val="00EA1509"/>
    <w:rsid w:val="00EA1906"/>
    <w:rsid w:val="00EA1E6C"/>
    <w:rsid w:val="00EA2075"/>
    <w:rsid w:val="00EA29D5"/>
    <w:rsid w:val="00EA32BE"/>
    <w:rsid w:val="00EA4BBB"/>
    <w:rsid w:val="00EA552B"/>
    <w:rsid w:val="00EA58A9"/>
    <w:rsid w:val="00EB03C5"/>
    <w:rsid w:val="00EB17B0"/>
    <w:rsid w:val="00EB2282"/>
    <w:rsid w:val="00EB2B68"/>
    <w:rsid w:val="00EB339F"/>
    <w:rsid w:val="00EB6D33"/>
    <w:rsid w:val="00EC15A7"/>
    <w:rsid w:val="00EC2593"/>
    <w:rsid w:val="00EC26F1"/>
    <w:rsid w:val="00EC2DCE"/>
    <w:rsid w:val="00EC3B76"/>
    <w:rsid w:val="00EC4844"/>
    <w:rsid w:val="00EC6085"/>
    <w:rsid w:val="00EC7820"/>
    <w:rsid w:val="00ED0043"/>
    <w:rsid w:val="00ED0996"/>
    <w:rsid w:val="00ED190F"/>
    <w:rsid w:val="00ED41D0"/>
    <w:rsid w:val="00ED4D72"/>
    <w:rsid w:val="00ED4DAB"/>
    <w:rsid w:val="00ED5D60"/>
    <w:rsid w:val="00ED775A"/>
    <w:rsid w:val="00EE16BC"/>
    <w:rsid w:val="00EE4417"/>
    <w:rsid w:val="00EE6963"/>
    <w:rsid w:val="00EF3F59"/>
    <w:rsid w:val="00EF56F8"/>
    <w:rsid w:val="00EF7169"/>
    <w:rsid w:val="00F0106B"/>
    <w:rsid w:val="00F02030"/>
    <w:rsid w:val="00F03CFB"/>
    <w:rsid w:val="00F05AB1"/>
    <w:rsid w:val="00F14CC6"/>
    <w:rsid w:val="00F21C8E"/>
    <w:rsid w:val="00F2318C"/>
    <w:rsid w:val="00F23B94"/>
    <w:rsid w:val="00F34093"/>
    <w:rsid w:val="00F446AD"/>
    <w:rsid w:val="00F44A6B"/>
    <w:rsid w:val="00F47838"/>
    <w:rsid w:val="00F53E34"/>
    <w:rsid w:val="00F54DAC"/>
    <w:rsid w:val="00F56CEE"/>
    <w:rsid w:val="00F6053F"/>
    <w:rsid w:val="00F60E39"/>
    <w:rsid w:val="00F636AC"/>
    <w:rsid w:val="00F638DE"/>
    <w:rsid w:val="00F71241"/>
    <w:rsid w:val="00F74D03"/>
    <w:rsid w:val="00F77B05"/>
    <w:rsid w:val="00F82305"/>
    <w:rsid w:val="00F83E86"/>
    <w:rsid w:val="00F845BA"/>
    <w:rsid w:val="00F87353"/>
    <w:rsid w:val="00F87F5B"/>
    <w:rsid w:val="00F94C07"/>
    <w:rsid w:val="00F95C79"/>
    <w:rsid w:val="00F97C2B"/>
    <w:rsid w:val="00FA0250"/>
    <w:rsid w:val="00FA16D1"/>
    <w:rsid w:val="00FA5446"/>
    <w:rsid w:val="00FA5B1B"/>
    <w:rsid w:val="00FA63C9"/>
    <w:rsid w:val="00FA6FFF"/>
    <w:rsid w:val="00FB0365"/>
    <w:rsid w:val="00FB1370"/>
    <w:rsid w:val="00FB478F"/>
    <w:rsid w:val="00FB4DCE"/>
    <w:rsid w:val="00FB5A1E"/>
    <w:rsid w:val="00FB5DE6"/>
    <w:rsid w:val="00FC0252"/>
    <w:rsid w:val="00FC0361"/>
    <w:rsid w:val="00FC0F35"/>
    <w:rsid w:val="00FC2092"/>
    <w:rsid w:val="00FC5029"/>
    <w:rsid w:val="00FC5383"/>
    <w:rsid w:val="00FC6E65"/>
    <w:rsid w:val="00FD4612"/>
    <w:rsid w:val="00FD7FF4"/>
    <w:rsid w:val="00FE06C8"/>
    <w:rsid w:val="00FE16E6"/>
    <w:rsid w:val="00FE25F8"/>
    <w:rsid w:val="00FE6D89"/>
    <w:rsid w:val="00FF1097"/>
    <w:rsid w:val="00FF1564"/>
    <w:rsid w:val="00FF4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7CA9B81"/>
  <w15:chartTrackingRefBased/>
  <w15:docId w15:val="{F430A90B-E863-B748-BE02-774FBE2D0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EastAsia" w:hAnsi="Calibri" w:cs="Calibri"/>
        <w:color w:val="000000" w:themeColor="text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53E"/>
    <w:rPr>
      <w:rFonts w:ascii="Times New Roman" w:eastAsia="Times New Roman" w:hAnsi="Times New Roman" w:cs="Times New Roman"/>
      <w:color w:val="auto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732C"/>
    <w:rPr>
      <w:rFonts w:asciiTheme="minorHAnsi" w:eastAsiaTheme="minorHAnsi" w:hAnsiTheme="minorHAnsi" w:cstheme="minorBidi"/>
      <w:color w:val="auto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1152C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D1152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152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3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2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5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9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784376">
          <w:marLeft w:val="0"/>
          <w:marRight w:val="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44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8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7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3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University Vienna</Company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hard Müllauer</dc:creator>
  <cp:keywords/>
  <dc:description/>
  <cp:lastModifiedBy>Leonhard Müllauer</cp:lastModifiedBy>
  <cp:revision>30</cp:revision>
  <cp:lastPrinted>2025-01-16T09:48:00Z</cp:lastPrinted>
  <dcterms:created xsi:type="dcterms:W3CDTF">2025-01-15T15:24:00Z</dcterms:created>
  <dcterms:modified xsi:type="dcterms:W3CDTF">2025-03-02T13:59:00Z</dcterms:modified>
</cp:coreProperties>
</file>